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6F66B0" w14:textId="721CB89D" w:rsidR="003B773F" w:rsidRPr="00CB2CBF" w:rsidRDefault="003B773F" w:rsidP="00CB2CBF">
      <w:pPr>
        <w:spacing w:line="480" w:lineRule="auto"/>
        <w:jc w:val="both"/>
        <w:rPr>
          <w:b/>
          <w:bCs/>
        </w:rPr>
      </w:pPr>
      <w:r w:rsidRPr="003B773F">
        <w:rPr>
          <w:b/>
          <w:bCs/>
        </w:rPr>
        <w:t>Supplementary Methods</w:t>
      </w:r>
    </w:p>
    <w:p w14:paraId="049DFFED" w14:textId="591E328B" w:rsidR="003B773F" w:rsidRPr="003B773F" w:rsidRDefault="003B773F" w:rsidP="00CB2CBF">
      <w:pPr>
        <w:spacing w:line="480" w:lineRule="auto"/>
        <w:jc w:val="both"/>
        <w:rPr>
          <w:b/>
          <w:bCs/>
        </w:rPr>
      </w:pPr>
      <w:r w:rsidRPr="003B773F">
        <w:rPr>
          <w:b/>
          <w:bCs/>
        </w:rPr>
        <w:t xml:space="preserve">1. </w:t>
      </w:r>
      <w:r w:rsidR="004D383A">
        <w:rPr>
          <w:b/>
          <w:bCs/>
        </w:rPr>
        <w:t>T</w:t>
      </w:r>
      <w:r w:rsidRPr="003B773F">
        <w:rPr>
          <w:b/>
          <w:bCs/>
        </w:rPr>
        <w:t xml:space="preserve">hawing, adaptation and continuous in vitro culture of </w:t>
      </w:r>
      <w:r w:rsidRPr="003B773F">
        <w:rPr>
          <w:b/>
          <w:bCs/>
          <w:i/>
          <w:iCs/>
        </w:rPr>
        <w:t xml:space="preserve">Babesia </w:t>
      </w:r>
      <w:proofErr w:type="spellStart"/>
      <w:r w:rsidRPr="003B773F">
        <w:rPr>
          <w:b/>
          <w:bCs/>
          <w:i/>
          <w:iCs/>
        </w:rPr>
        <w:t>hegotelforum</w:t>
      </w:r>
      <w:proofErr w:type="spellEnd"/>
      <w:r w:rsidRPr="003B773F">
        <w:rPr>
          <w:b/>
          <w:bCs/>
        </w:rPr>
        <w:t>.</w:t>
      </w:r>
    </w:p>
    <w:p w14:paraId="6A8469C3" w14:textId="603DB0D9" w:rsidR="00A67780" w:rsidRDefault="00A67780" w:rsidP="00CB2CBF">
      <w:pPr>
        <w:spacing w:line="480" w:lineRule="auto"/>
        <w:jc w:val="both"/>
      </w:pPr>
      <w:r w:rsidRPr="00A67780">
        <w:rPr>
          <w:b/>
          <w:bCs/>
        </w:rPr>
        <w:t xml:space="preserve">a) </w:t>
      </w:r>
      <w:r w:rsidR="004D383A" w:rsidRPr="00A67780">
        <w:rPr>
          <w:b/>
          <w:bCs/>
        </w:rPr>
        <w:t>Parasite sources</w:t>
      </w:r>
    </w:p>
    <w:p w14:paraId="3B0745EF" w14:textId="773241E1" w:rsidR="003B773F" w:rsidRDefault="56E1DABE" w:rsidP="00CB2CBF">
      <w:pPr>
        <w:spacing w:line="480" w:lineRule="auto"/>
        <w:jc w:val="both"/>
        <w:rPr>
          <w:rFonts w:cs="Times New Roman"/>
          <w:color w:val="000000" w:themeColor="text1"/>
        </w:rPr>
      </w:pPr>
      <w:bookmarkStart w:id="0" w:name="_Int_rAOqySsD"/>
      <w:r>
        <w:t>The parental</w:t>
      </w:r>
      <w:bookmarkEnd w:id="0"/>
      <w:r>
        <w:t xml:space="preserve"> mixed isolate </w:t>
      </w:r>
      <w:r w:rsidRPr="316F7299">
        <w:rPr>
          <w:rFonts w:cs="Times New Roman"/>
          <w:color w:val="000000" w:themeColor="text1"/>
        </w:rPr>
        <w:t>NR-50441</w:t>
      </w:r>
      <w:r w:rsidR="17462C1D" w:rsidRPr="316F7299">
        <w:rPr>
          <w:rFonts w:cs="Times New Roman"/>
          <w:color w:val="000000" w:themeColor="text1"/>
        </w:rPr>
        <w:t xml:space="preserve">is available </w:t>
      </w:r>
      <w:r w:rsidRPr="316F7299">
        <w:rPr>
          <w:rFonts w:cs="Times New Roman"/>
          <w:color w:val="000000" w:themeColor="text1"/>
        </w:rPr>
        <w:t xml:space="preserve">from BEI </w:t>
      </w:r>
      <w:r w:rsidR="17462C1D" w:rsidRPr="316F7299">
        <w:rPr>
          <w:rFonts w:cs="Times New Roman"/>
          <w:color w:val="000000" w:themeColor="text1"/>
        </w:rPr>
        <w:t>R</w:t>
      </w:r>
      <w:r w:rsidRPr="316F7299">
        <w:rPr>
          <w:rFonts w:cs="Times New Roman"/>
          <w:color w:val="000000" w:themeColor="text1"/>
        </w:rPr>
        <w:t>esources</w:t>
      </w:r>
      <w:r w:rsidR="17462C1D" w:rsidRPr="316F7299">
        <w:rPr>
          <w:rFonts w:cs="Times New Roman"/>
          <w:color w:val="000000" w:themeColor="text1"/>
        </w:rPr>
        <w:t>.</w:t>
      </w:r>
      <w:r w:rsidRPr="316F7299">
        <w:rPr>
          <w:rFonts w:cs="Times New Roman"/>
          <w:color w:val="000000" w:themeColor="text1"/>
        </w:rPr>
        <w:t xml:space="preserve"> </w:t>
      </w:r>
      <w:r w:rsidR="17462C1D" w:rsidRPr="316F7299">
        <w:rPr>
          <w:rFonts w:cs="Times New Roman"/>
          <w:color w:val="000000" w:themeColor="text1"/>
        </w:rPr>
        <w:t>C</w:t>
      </w:r>
      <w:r w:rsidRPr="316F7299">
        <w:rPr>
          <w:rFonts w:cs="Times New Roman"/>
          <w:color w:val="000000" w:themeColor="text1"/>
        </w:rPr>
        <w:t xml:space="preserve">lonal lines </w:t>
      </w:r>
      <w:r w:rsidR="17462C1D" w:rsidRPr="316F7299">
        <w:rPr>
          <w:rFonts w:cs="Times New Roman"/>
          <w:color w:val="000000" w:themeColor="text1"/>
        </w:rPr>
        <w:t>(</w:t>
      </w:r>
      <w:r w:rsidRPr="316F7299">
        <w:rPr>
          <w:rFonts w:cs="Times New Roman"/>
          <w:color w:val="000000" w:themeColor="text1"/>
        </w:rPr>
        <w:t>BML-</w:t>
      </w:r>
      <w:r w:rsidRPr="316F7299">
        <w:rPr>
          <w:rFonts w:cs="Times New Roman"/>
          <w:i/>
          <w:iCs/>
          <w:color w:val="000000" w:themeColor="text1"/>
        </w:rPr>
        <w:t>Bh</w:t>
      </w:r>
      <w:r w:rsidRPr="316F7299">
        <w:rPr>
          <w:rFonts w:cs="Times New Roman"/>
          <w:color w:val="000000" w:themeColor="text1"/>
        </w:rPr>
        <w:t>-A3, BML-</w:t>
      </w:r>
      <w:r w:rsidRPr="316F7299">
        <w:rPr>
          <w:rFonts w:cs="Times New Roman"/>
          <w:i/>
          <w:iCs/>
          <w:color w:val="000000" w:themeColor="text1"/>
        </w:rPr>
        <w:t>Bh</w:t>
      </w:r>
      <w:r w:rsidRPr="316F7299">
        <w:rPr>
          <w:rFonts w:cs="Times New Roman"/>
          <w:color w:val="000000" w:themeColor="text1"/>
        </w:rPr>
        <w:t>-B12, BML-</w:t>
      </w:r>
      <w:r w:rsidRPr="316F7299">
        <w:rPr>
          <w:rFonts w:cs="Times New Roman"/>
          <w:i/>
          <w:iCs/>
          <w:color w:val="000000" w:themeColor="text1"/>
        </w:rPr>
        <w:t>Bh</w:t>
      </w:r>
      <w:r w:rsidRPr="316F7299">
        <w:rPr>
          <w:rFonts w:cs="Times New Roman"/>
          <w:color w:val="000000" w:themeColor="text1"/>
        </w:rPr>
        <w:t>-F1</w:t>
      </w:r>
      <w:r>
        <w:t xml:space="preserve">, </w:t>
      </w:r>
      <w:r w:rsidRPr="316F7299">
        <w:rPr>
          <w:rFonts w:cs="Times New Roman"/>
          <w:color w:val="000000" w:themeColor="text1"/>
        </w:rPr>
        <w:t>BML-</w:t>
      </w:r>
      <w:r w:rsidRPr="316F7299">
        <w:rPr>
          <w:rFonts w:cs="Times New Roman"/>
          <w:i/>
          <w:iCs/>
          <w:color w:val="000000" w:themeColor="text1"/>
        </w:rPr>
        <w:t>Bh</w:t>
      </w:r>
      <w:r w:rsidRPr="316F7299">
        <w:rPr>
          <w:rFonts w:cs="Times New Roman"/>
          <w:color w:val="000000" w:themeColor="text1"/>
        </w:rPr>
        <w:t>-F12, BML-</w:t>
      </w:r>
      <w:r w:rsidRPr="316F7299">
        <w:rPr>
          <w:rFonts w:cs="Times New Roman"/>
          <w:i/>
          <w:iCs/>
          <w:color w:val="000000" w:themeColor="text1"/>
        </w:rPr>
        <w:t>Bh</w:t>
      </w:r>
      <w:r w:rsidRPr="316F7299">
        <w:rPr>
          <w:rFonts w:cs="Times New Roman"/>
          <w:color w:val="000000" w:themeColor="text1"/>
        </w:rPr>
        <w:t>-H1, and BML-</w:t>
      </w:r>
      <w:r w:rsidRPr="316F7299">
        <w:rPr>
          <w:rFonts w:cs="Times New Roman"/>
          <w:i/>
          <w:iCs/>
          <w:color w:val="000000" w:themeColor="text1"/>
        </w:rPr>
        <w:t>Bh</w:t>
      </w:r>
      <w:r w:rsidRPr="316F7299">
        <w:rPr>
          <w:rFonts w:cs="Times New Roman"/>
          <w:color w:val="000000" w:themeColor="text1"/>
        </w:rPr>
        <w:t>-H6</w:t>
      </w:r>
      <w:r w:rsidR="17462C1D" w:rsidRPr="316F7299">
        <w:rPr>
          <w:rFonts w:cs="Times New Roman"/>
          <w:color w:val="000000" w:themeColor="text1"/>
        </w:rPr>
        <w:t>)</w:t>
      </w:r>
      <w:r w:rsidRPr="316F7299">
        <w:rPr>
          <w:rFonts w:cs="Times New Roman"/>
          <w:color w:val="000000" w:themeColor="text1"/>
        </w:rPr>
        <w:t xml:space="preserve"> can be obtained from </w:t>
      </w:r>
      <w:r w:rsidR="17462C1D" w:rsidRPr="316F7299">
        <w:rPr>
          <w:rFonts w:cs="Times New Roman"/>
          <w:color w:val="000000" w:themeColor="text1"/>
        </w:rPr>
        <w:t xml:space="preserve">the </w:t>
      </w:r>
      <w:r w:rsidRPr="316F7299">
        <w:rPr>
          <w:rFonts w:cs="Times New Roman"/>
          <w:color w:val="000000" w:themeColor="text1"/>
        </w:rPr>
        <w:t>Ben Mamoun lab</w:t>
      </w:r>
      <w:r w:rsidR="7FC20396" w:rsidRPr="316F7299">
        <w:rPr>
          <w:rFonts w:cs="Times New Roman"/>
          <w:color w:val="000000" w:themeColor="text1"/>
        </w:rPr>
        <w:t>oratory</w:t>
      </w:r>
      <w:r w:rsidRPr="316F7299">
        <w:rPr>
          <w:rFonts w:cs="Times New Roman"/>
          <w:color w:val="000000" w:themeColor="text1"/>
        </w:rPr>
        <w:t xml:space="preserve"> upon request.</w:t>
      </w:r>
    </w:p>
    <w:p w14:paraId="74A20858" w14:textId="77777777" w:rsidR="00A67780" w:rsidRDefault="00A67780" w:rsidP="00F942B0">
      <w:pPr>
        <w:spacing w:line="480" w:lineRule="auto"/>
        <w:jc w:val="both"/>
        <w:rPr>
          <w:rFonts w:cs="Times New Roman"/>
          <w:color w:val="000000" w:themeColor="text1"/>
        </w:rPr>
      </w:pPr>
    </w:p>
    <w:p w14:paraId="1D8EA24D" w14:textId="05894135" w:rsidR="00A67780" w:rsidRPr="00A67780" w:rsidRDefault="00A67780" w:rsidP="00F942B0">
      <w:pPr>
        <w:spacing w:line="480" w:lineRule="auto"/>
        <w:jc w:val="both"/>
        <w:rPr>
          <w:rFonts w:cs="Times New Roman"/>
          <w:b/>
          <w:bCs/>
          <w:color w:val="000000" w:themeColor="text1"/>
        </w:rPr>
      </w:pPr>
      <w:r w:rsidRPr="00A67780">
        <w:rPr>
          <w:rFonts w:cs="Times New Roman"/>
          <w:b/>
          <w:bCs/>
          <w:color w:val="000000" w:themeColor="text1"/>
        </w:rPr>
        <w:t>b) Thawing procedure</w:t>
      </w:r>
    </w:p>
    <w:p w14:paraId="34BC0186" w14:textId="77777777" w:rsidR="0079347D" w:rsidRDefault="00FE1F59" w:rsidP="00F942B0">
      <w:pPr>
        <w:spacing w:line="480" w:lineRule="auto"/>
        <w:jc w:val="both"/>
        <w:rPr>
          <w:rFonts w:cs="Times New Roman"/>
          <w:color w:val="000000" w:themeColor="text1"/>
        </w:rPr>
      </w:pPr>
      <w:r>
        <w:rPr>
          <w:rFonts w:cs="Times New Roman"/>
          <w:color w:val="000000" w:themeColor="text1"/>
        </w:rPr>
        <w:t>C</w:t>
      </w:r>
      <w:r w:rsidR="00513555">
        <w:rPr>
          <w:rFonts w:cs="Times New Roman"/>
          <w:color w:val="000000" w:themeColor="text1"/>
        </w:rPr>
        <w:t>ryovial</w:t>
      </w:r>
      <w:r>
        <w:rPr>
          <w:rFonts w:cs="Times New Roman"/>
          <w:color w:val="000000" w:themeColor="text1"/>
        </w:rPr>
        <w:t>s</w:t>
      </w:r>
      <w:r w:rsidR="00513555">
        <w:rPr>
          <w:rFonts w:cs="Times New Roman"/>
          <w:color w:val="000000" w:themeColor="text1"/>
        </w:rPr>
        <w:t xml:space="preserve"> (NR-50441) from BEI resources</w:t>
      </w:r>
      <w:r w:rsidR="000C5895">
        <w:rPr>
          <w:rFonts w:cs="Times New Roman"/>
          <w:color w:val="000000" w:themeColor="text1"/>
        </w:rPr>
        <w:t xml:space="preserve"> or </w:t>
      </w:r>
      <w:r w:rsidR="0079347D">
        <w:rPr>
          <w:rFonts w:cs="Times New Roman"/>
          <w:color w:val="000000" w:themeColor="text1"/>
        </w:rPr>
        <w:t xml:space="preserve">clonal lines from </w:t>
      </w:r>
      <w:r w:rsidR="000C5895">
        <w:rPr>
          <w:rFonts w:cs="Times New Roman"/>
          <w:color w:val="000000" w:themeColor="text1"/>
        </w:rPr>
        <w:t>Ben Mamoun lab</w:t>
      </w:r>
      <w:r w:rsidR="0079347D">
        <w:rPr>
          <w:rFonts w:cs="Times New Roman"/>
          <w:color w:val="000000" w:themeColor="text1"/>
        </w:rPr>
        <w:t>oratory were thawed as follows:</w:t>
      </w:r>
    </w:p>
    <w:p w14:paraId="2C021532" w14:textId="66F3DB1B" w:rsidR="00B9386B" w:rsidRDefault="00B9386B" w:rsidP="00B9386B">
      <w:pPr>
        <w:pStyle w:val="ListParagraph"/>
        <w:numPr>
          <w:ilvl w:val="0"/>
          <w:numId w:val="1"/>
        </w:numPr>
        <w:spacing w:line="480" w:lineRule="auto"/>
        <w:jc w:val="both"/>
      </w:pPr>
      <w:r w:rsidRPr="00B9386B">
        <w:rPr>
          <w:rFonts w:cs="Times New Roman"/>
          <w:color w:val="000000" w:themeColor="text1"/>
        </w:rPr>
        <w:t>Rapidly thaw</w:t>
      </w:r>
      <w:r w:rsidR="00513555" w:rsidRPr="00B9386B">
        <w:rPr>
          <w:rFonts w:cs="Times New Roman"/>
          <w:color w:val="000000" w:themeColor="text1"/>
        </w:rPr>
        <w:t xml:space="preserve"> </w:t>
      </w:r>
      <w:r w:rsidRPr="00B9386B">
        <w:rPr>
          <w:rFonts w:cs="Times New Roman"/>
          <w:color w:val="000000" w:themeColor="text1"/>
        </w:rPr>
        <w:t xml:space="preserve">the cryovial at </w:t>
      </w:r>
      <w:r w:rsidR="00513555">
        <w:t xml:space="preserve">37°C water bath </w:t>
      </w:r>
      <w:r>
        <w:t xml:space="preserve">for </w:t>
      </w:r>
      <w:r w:rsidR="00513555">
        <w:t xml:space="preserve">1-2 minutes. </w:t>
      </w:r>
    </w:p>
    <w:p w14:paraId="57DA0F63" w14:textId="77777777" w:rsidR="000F1437" w:rsidRDefault="00513555" w:rsidP="000F1437">
      <w:pPr>
        <w:pStyle w:val="ListParagraph"/>
        <w:numPr>
          <w:ilvl w:val="0"/>
          <w:numId w:val="1"/>
        </w:numPr>
        <w:spacing w:line="480" w:lineRule="auto"/>
        <w:jc w:val="both"/>
      </w:pPr>
      <w:r>
        <w:t>Transfer the contents of the vial (</w:t>
      </w:r>
      <w:r w:rsidR="000F1437">
        <w:t>~</w:t>
      </w:r>
      <w:r>
        <w:t xml:space="preserve"> </w:t>
      </w:r>
      <w:r w:rsidR="00333DBF">
        <w:t>10</w:t>
      </w:r>
      <w:r>
        <w:t xml:space="preserve">00 </w:t>
      </w:r>
      <w:r>
        <w:rPr>
          <w:rFonts w:ascii="Symbol" w:eastAsia="Symbol" w:hAnsi="Symbol" w:cs="Symbol"/>
        </w:rPr>
        <w:t>m</w:t>
      </w:r>
      <w:r>
        <w:t xml:space="preserve">L) into a 50 mL centrifuge tube. </w:t>
      </w:r>
    </w:p>
    <w:p w14:paraId="080E82FF" w14:textId="77777777" w:rsidR="008F1741" w:rsidRDefault="000F1437" w:rsidP="000F1437">
      <w:pPr>
        <w:pStyle w:val="ListParagraph"/>
        <w:numPr>
          <w:ilvl w:val="0"/>
          <w:numId w:val="1"/>
        </w:numPr>
        <w:spacing w:line="480" w:lineRule="auto"/>
        <w:jc w:val="both"/>
      </w:pPr>
      <w:r>
        <w:t>Slo</w:t>
      </w:r>
      <w:r w:rsidR="008F1741">
        <w:t>wly a</w:t>
      </w:r>
      <w:r w:rsidR="00513555">
        <w:t xml:space="preserve">dd 200 </w:t>
      </w:r>
      <w:proofErr w:type="spellStart"/>
      <w:r w:rsidR="00513555">
        <w:t>uL</w:t>
      </w:r>
      <w:proofErr w:type="spellEnd"/>
      <w:r w:rsidR="00513555">
        <w:t xml:space="preserve"> of 12% NaCl </w:t>
      </w:r>
      <w:r w:rsidR="008F1741">
        <w:t xml:space="preserve">dropwise while gently mixing. </w:t>
      </w:r>
      <w:r w:rsidR="00513555">
        <w:t xml:space="preserve">Incubate at room temperature for 5 minutes. </w:t>
      </w:r>
    </w:p>
    <w:p w14:paraId="444412A5" w14:textId="2FB12E10" w:rsidR="007D09ED" w:rsidRDefault="67DF13DB" w:rsidP="000F1437">
      <w:pPr>
        <w:pStyle w:val="ListParagraph"/>
        <w:numPr>
          <w:ilvl w:val="0"/>
          <w:numId w:val="1"/>
        </w:numPr>
        <w:spacing w:line="480" w:lineRule="auto"/>
        <w:jc w:val="both"/>
      </w:pPr>
      <w:r>
        <w:t xml:space="preserve">Add </w:t>
      </w:r>
      <w:r w:rsidR="152D6966">
        <w:t>9</w:t>
      </w:r>
      <w:r>
        <w:t xml:space="preserve"> mL of 1.6% NaCl </w:t>
      </w:r>
      <w:r w:rsidR="1FE9CD79">
        <w:t xml:space="preserve">dropwise </w:t>
      </w:r>
      <w:r>
        <w:t>(</w:t>
      </w:r>
      <w:r w:rsidR="1FE9CD79">
        <w:t>~</w:t>
      </w:r>
      <w:r>
        <w:t>10x of the original cryovial volume), gently mix</w:t>
      </w:r>
      <w:r w:rsidR="1FE9CD79">
        <w:t>,</w:t>
      </w:r>
      <w:r>
        <w:t xml:space="preserve"> and centrifuge at 1</w:t>
      </w:r>
      <w:r w:rsidR="6C4D88AC">
        <w:t>5</w:t>
      </w:r>
      <w:r>
        <w:t xml:space="preserve">00 </w:t>
      </w:r>
      <w:r w:rsidR="3B511D7D">
        <w:t>g</w:t>
      </w:r>
      <w:r>
        <w:t xml:space="preserve"> for 5 minutes.</w:t>
      </w:r>
      <w:r w:rsidR="152D6966">
        <w:t xml:space="preserve"> </w:t>
      </w:r>
    </w:p>
    <w:p w14:paraId="524D8541" w14:textId="77777777" w:rsidR="00A00D3B" w:rsidRDefault="152D6966" w:rsidP="000F1437">
      <w:pPr>
        <w:pStyle w:val="ListParagraph"/>
        <w:numPr>
          <w:ilvl w:val="0"/>
          <w:numId w:val="1"/>
        </w:numPr>
        <w:spacing w:line="480" w:lineRule="auto"/>
        <w:jc w:val="both"/>
      </w:pPr>
      <w:r>
        <w:t>Remove</w:t>
      </w:r>
      <w:r w:rsidR="68FD534A">
        <w:t xml:space="preserve"> the</w:t>
      </w:r>
      <w:r>
        <w:t xml:space="preserve"> supernatant and </w:t>
      </w:r>
      <w:r w:rsidR="607BD990">
        <w:t>resuspend the pellet in</w:t>
      </w:r>
      <w:r>
        <w:t xml:space="preserve"> 4</w:t>
      </w:r>
      <w:r w:rsidR="18631342">
        <w:t>0</w:t>
      </w:r>
      <w:r>
        <w:t xml:space="preserve"> mL of incomplete RPMI1640 medium (incomplete means without any serum </w:t>
      </w:r>
      <w:r w:rsidR="607BD990">
        <w:t>or supplements</w:t>
      </w:r>
      <w:r>
        <w:t xml:space="preserve">). </w:t>
      </w:r>
    </w:p>
    <w:p w14:paraId="78A05147" w14:textId="3DCA1A44" w:rsidR="001F08DC" w:rsidRDefault="152D6966" w:rsidP="001F08DC">
      <w:pPr>
        <w:pStyle w:val="ListParagraph"/>
        <w:numPr>
          <w:ilvl w:val="0"/>
          <w:numId w:val="1"/>
        </w:numPr>
        <w:spacing w:line="480" w:lineRule="auto"/>
        <w:jc w:val="both"/>
      </w:pPr>
      <w:r>
        <w:t>Centrifuge at 1</w:t>
      </w:r>
      <w:r w:rsidR="2A4B246E">
        <w:t>5</w:t>
      </w:r>
      <w:r>
        <w:t xml:space="preserve">00 </w:t>
      </w:r>
      <w:r w:rsidR="6F679592">
        <w:t>g</w:t>
      </w:r>
      <w:r>
        <w:t xml:space="preserve"> for 5 minutes. Repeat the </w:t>
      </w:r>
      <w:r w:rsidR="2CD416A4">
        <w:t>wash once more</w:t>
      </w:r>
      <w:r>
        <w:t xml:space="preserve">. </w:t>
      </w:r>
    </w:p>
    <w:p w14:paraId="3BB01FE0" w14:textId="77777777" w:rsidR="001F08DC" w:rsidRDefault="00D43F12" w:rsidP="001F08DC">
      <w:pPr>
        <w:pStyle w:val="ListParagraph"/>
        <w:numPr>
          <w:ilvl w:val="0"/>
          <w:numId w:val="1"/>
        </w:numPr>
        <w:spacing w:line="480" w:lineRule="auto"/>
        <w:jc w:val="both"/>
      </w:pPr>
      <w:r>
        <w:t>After the final wash</w:t>
      </w:r>
      <w:r w:rsidR="001F08DC">
        <w:t xml:space="preserve">, resuspend the </w:t>
      </w:r>
      <w:r w:rsidR="00485E3C">
        <w:t xml:space="preserve">packed </w:t>
      </w:r>
      <w:r w:rsidR="001F08DC">
        <w:t xml:space="preserve">erythrocyte </w:t>
      </w:r>
      <w:r w:rsidR="00CB2CBF">
        <w:t>pellet</w:t>
      </w:r>
      <w:r w:rsidR="001F08DC">
        <w:t xml:space="preserve"> in </w:t>
      </w:r>
      <w:r w:rsidR="00CB2CBF">
        <w:t xml:space="preserve">250 </w:t>
      </w:r>
      <w:r w:rsidR="00485E3C">
        <w:rPr>
          <w:rFonts w:ascii="Symbol" w:eastAsia="Symbol" w:hAnsi="Symbol" w:cs="Symbol"/>
        </w:rPr>
        <w:t>m</w:t>
      </w:r>
      <w:r w:rsidR="00485E3C">
        <w:t>L</w:t>
      </w:r>
      <w:r w:rsidR="00CB2CBF">
        <w:t xml:space="preserve"> of fresh A</w:t>
      </w:r>
      <w:r w:rsidR="00CB2CBF" w:rsidRPr="001F08DC">
        <w:rPr>
          <w:vertAlign w:val="superscript"/>
        </w:rPr>
        <w:t>+</w:t>
      </w:r>
      <w:r w:rsidR="00CB2CBF">
        <w:t xml:space="preserve"> </w:t>
      </w:r>
      <w:r w:rsidR="001F08DC">
        <w:t>human red blood cells (</w:t>
      </w:r>
      <w:r w:rsidR="00CB2CBF">
        <w:t>RBCs</w:t>
      </w:r>
      <w:r w:rsidR="001F08DC">
        <w:t>).</w:t>
      </w:r>
    </w:p>
    <w:p w14:paraId="499ED6C1" w14:textId="77777777" w:rsidR="007E6FA7" w:rsidRDefault="001F08DC" w:rsidP="001F08DC">
      <w:pPr>
        <w:pStyle w:val="ListParagraph"/>
        <w:numPr>
          <w:ilvl w:val="0"/>
          <w:numId w:val="1"/>
        </w:numPr>
        <w:spacing w:line="480" w:lineRule="auto"/>
        <w:jc w:val="both"/>
      </w:pPr>
      <w:r>
        <w:t xml:space="preserve">Add </w:t>
      </w:r>
      <w:r w:rsidR="00CB2CBF">
        <w:t xml:space="preserve">4 mL of </w:t>
      </w:r>
      <w:r w:rsidR="00485E3C">
        <w:t xml:space="preserve">either </w:t>
      </w:r>
      <w:r w:rsidR="00CB2CBF">
        <w:t>complete DMEM/F12 medium</w:t>
      </w:r>
      <w:r w:rsidR="00485E3C">
        <w:t xml:space="preserve"> (supplemented with 20% fetal bovine serum, </w:t>
      </w:r>
      <w:r w:rsidR="00485E3C" w:rsidRPr="00485E3C">
        <w:t>1</w:t>
      </w:r>
      <w:r w:rsidR="00485E3C">
        <w:t>x</w:t>
      </w:r>
      <w:r w:rsidR="00485E3C" w:rsidRPr="00485E3C">
        <w:t xml:space="preserve"> of 50</w:t>
      </w:r>
      <w:r w:rsidR="00485E3C">
        <w:t>x</w:t>
      </w:r>
      <w:r w:rsidR="00485E3C" w:rsidRPr="00485E3C">
        <w:t xml:space="preserve"> HT Media Supplement Hybrid-Max TM (Sigma, H0137), 1</w:t>
      </w:r>
      <w:r w:rsidR="00485E3C">
        <w:t>x</w:t>
      </w:r>
      <w:r w:rsidR="00485E3C" w:rsidRPr="00485E3C">
        <w:t xml:space="preserve"> of 100</w:t>
      </w:r>
      <w:r w:rsidR="00485E3C">
        <w:t>x</w:t>
      </w:r>
      <w:r w:rsidR="00485E3C" w:rsidRPr="00485E3C">
        <w:t xml:space="preserve"> (200 </w:t>
      </w:r>
      <w:r w:rsidR="00485E3C" w:rsidRPr="00485E3C">
        <w:lastRenderedPageBreak/>
        <w:t>mM) L-Glutamine (Gibco, 25030-081), 1</w:t>
      </w:r>
      <w:r w:rsidR="00485E3C">
        <w:t>x</w:t>
      </w:r>
      <w:r w:rsidR="00485E3C" w:rsidRPr="00485E3C">
        <w:t xml:space="preserve"> of 100</w:t>
      </w:r>
      <w:r w:rsidR="00485E3C">
        <w:t>x</w:t>
      </w:r>
      <w:r w:rsidR="00485E3C" w:rsidRPr="00485E3C">
        <w:t xml:space="preserve"> Antibiotic-Antimycotic (Gibco, 15240-062) and 1</w:t>
      </w:r>
      <w:r w:rsidR="00485E3C">
        <w:t>x</w:t>
      </w:r>
      <w:r w:rsidR="00485E3C" w:rsidRPr="00485E3C">
        <w:t xml:space="preserve"> of 100</w:t>
      </w:r>
      <w:r w:rsidR="00485E3C">
        <w:t>x</w:t>
      </w:r>
      <w:r w:rsidR="00485E3C" w:rsidRPr="00485E3C">
        <w:t xml:space="preserve"> (10 mg/mL) Gentamicin (Gibco, 15710-072)</w:t>
      </w:r>
      <w:r w:rsidR="00485E3C">
        <w:t xml:space="preserve">) </w:t>
      </w:r>
      <w:r w:rsidR="00F942B0">
        <w:t>in case of</w:t>
      </w:r>
      <w:r w:rsidR="00485E3C">
        <w:t xml:space="preserve"> </w:t>
      </w:r>
      <w:r w:rsidR="00485E3C" w:rsidRPr="001F08DC">
        <w:rPr>
          <w:rFonts w:cs="Times New Roman"/>
          <w:color w:val="000000" w:themeColor="text1"/>
        </w:rPr>
        <w:t>NR-50441</w:t>
      </w:r>
      <w:r w:rsidR="00CB2CBF">
        <w:t xml:space="preserve">, </w:t>
      </w:r>
      <w:r w:rsidR="00485E3C">
        <w:t xml:space="preserve">or complete RPMI1640 medium (supplemented with 0.5% </w:t>
      </w:r>
      <w:proofErr w:type="spellStart"/>
      <w:r w:rsidR="00485E3C">
        <w:t>Albumax</w:t>
      </w:r>
      <w:proofErr w:type="spellEnd"/>
      <w:r w:rsidR="00485E3C">
        <w:t xml:space="preserve"> II, </w:t>
      </w:r>
      <w:r w:rsidR="00485E3C" w:rsidRPr="00485E3C">
        <w:t>1</w:t>
      </w:r>
      <w:r w:rsidR="00485E3C">
        <w:t>x</w:t>
      </w:r>
      <w:r w:rsidR="00485E3C" w:rsidRPr="00485E3C">
        <w:t xml:space="preserve"> of 100</w:t>
      </w:r>
      <w:r w:rsidR="00485E3C">
        <w:t>x</w:t>
      </w:r>
      <w:r w:rsidR="00485E3C" w:rsidRPr="00485E3C">
        <w:t xml:space="preserve"> (200 mM) L-Glutamine (Gibco, 25030-081), 1</w:t>
      </w:r>
      <w:r w:rsidR="00485E3C">
        <w:t>x</w:t>
      </w:r>
      <w:r w:rsidR="00485E3C" w:rsidRPr="00485E3C">
        <w:t xml:space="preserve"> of 100</w:t>
      </w:r>
      <w:r w:rsidR="00485E3C">
        <w:t>x</w:t>
      </w:r>
      <w:r w:rsidR="00485E3C" w:rsidRPr="00485E3C">
        <w:t xml:space="preserve"> Antibiotic-Antimycotic (Gibco, 15240-062) and 1</w:t>
      </w:r>
      <w:r w:rsidR="00485E3C">
        <w:t>x</w:t>
      </w:r>
      <w:r w:rsidR="00485E3C" w:rsidRPr="00485E3C">
        <w:t xml:space="preserve"> of 100</w:t>
      </w:r>
      <w:r w:rsidR="00485E3C">
        <w:t>x</w:t>
      </w:r>
      <w:r w:rsidR="00485E3C" w:rsidRPr="00485E3C">
        <w:t xml:space="preserve"> (10 mg/mL) Gentamicin (Gibco, 15710-072)</w:t>
      </w:r>
      <w:r w:rsidR="00485E3C">
        <w:t xml:space="preserve">) </w:t>
      </w:r>
      <w:r w:rsidR="007E6FA7">
        <w:t xml:space="preserve">for </w:t>
      </w:r>
      <w:r w:rsidR="00485E3C">
        <w:t>clonal lines.</w:t>
      </w:r>
    </w:p>
    <w:p w14:paraId="3D0C8B3E" w14:textId="3B9AF954" w:rsidR="00F942B0" w:rsidRDefault="00F942B0" w:rsidP="001F08DC">
      <w:pPr>
        <w:pStyle w:val="ListParagraph"/>
        <w:numPr>
          <w:ilvl w:val="0"/>
          <w:numId w:val="1"/>
        </w:numPr>
        <w:spacing w:line="480" w:lineRule="auto"/>
        <w:jc w:val="both"/>
      </w:pPr>
      <w:r>
        <w:t>Make blood smears every 24 - 48 hours and stain with Giemsa to monitor parasitemia.</w:t>
      </w:r>
    </w:p>
    <w:p w14:paraId="3BDBC513" w14:textId="2546AE9B" w:rsidR="00485E3C" w:rsidRDefault="00485E3C" w:rsidP="00CB2CBF">
      <w:pPr>
        <w:spacing w:line="480" w:lineRule="auto"/>
        <w:jc w:val="both"/>
      </w:pPr>
    </w:p>
    <w:p w14:paraId="6351D199" w14:textId="77777777" w:rsidR="00501844" w:rsidRPr="00501844" w:rsidRDefault="00C435F4" w:rsidP="00CB2CBF">
      <w:pPr>
        <w:spacing w:line="480" w:lineRule="auto"/>
        <w:jc w:val="both"/>
        <w:rPr>
          <w:b/>
          <w:bCs/>
        </w:rPr>
      </w:pPr>
      <w:r w:rsidRPr="00501844">
        <w:rPr>
          <w:b/>
          <w:bCs/>
        </w:rPr>
        <w:t xml:space="preserve">c) </w:t>
      </w:r>
      <w:r w:rsidR="00501844" w:rsidRPr="00501844">
        <w:rPr>
          <w:b/>
          <w:bCs/>
        </w:rPr>
        <w:t>Adaptation and maintenance</w:t>
      </w:r>
    </w:p>
    <w:p w14:paraId="710D5D00" w14:textId="30B42713" w:rsidR="00F942B0" w:rsidRDefault="58C5B154" w:rsidP="00CB2CBF">
      <w:pPr>
        <w:spacing w:line="480" w:lineRule="auto"/>
        <w:jc w:val="both"/>
        <w:rPr>
          <w:rFonts w:cs="Times New Roman"/>
          <w:color w:val="000000" w:themeColor="text1"/>
        </w:rPr>
      </w:pPr>
      <w:r>
        <w:t xml:space="preserve">After thawing </w:t>
      </w:r>
      <w:r w:rsidRPr="316F7299">
        <w:rPr>
          <w:rFonts w:cs="Times New Roman"/>
          <w:color w:val="000000" w:themeColor="text1"/>
        </w:rPr>
        <w:t>NR-5044</w:t>
      </w:r>
      <w:r w:rsidR="18631342" w:rsidRPr="316F7299">
        <w:rPr>
          <w:rFonts w:cs="Times New Roman"/>
          <w:color w:val="000000" w:themeColor="text1"/>
        </w:rPr>
        <w:t xml:space="preserve">1, </w:t>
      </w:r>
      <w:bookmarkStart w:id="1" w:name="_Int_iKLrhgHA"/>
      <w:r w:rsidR="18631342" w:rsidRPr="316F7299">
        <w:rPr>
          <w:rFonts w:cs="Times New Roman"/>
          <w:color w:val="000000" w:themeColor="text1"/>
        </w:rPr>
        <w:t>culture</w:t>
      </w:r>
      <w:bookmarkEnd w:id="1"/>
      <w:r w:rsidR="18631342" w:rsidRPr="316F7299">
        <w:rPr>
          <w:rFonts w:cs="Times New Roman"/>
          <w:color w:val="000000" w:themeColor="text1"/>
        </w:rPr>
        <w:t xml:space="preserve"> medium (complete DMEM/F12) should be replaced daily, and fresh RBCs should be added every 5</w:t>
      </w:r>
      <w:r w:rsidR="18631342" w:rsidRPr="316F7299">
        <w:rPr>
          <w:rFonts w:cs="Times New Roman"/>
          <w:color w:val="000000" w:themeColor="text1"/>
          <w:vertAlign w:val="superscript"/>
        </w:rPr>
        <w:t>th</w:t>
      </w:r>
      <w:r w:rsidR="18631342" w:rsidRPr="316F7299">
        <w:rPr>
          <w:rFonts w:cs="Times New Roman"/>
          <w:color w:val="000000" w:themeColor="text1"/>
        </w:rPr>
        <w:t xml:space="preserve"> or 6</w:t>
      </w:r>
      <w:r w:rsidR="18631342" w:rsidRPr="316F7299">
        <w:rPr>
          <w:rFonts w:cs="Times New Roman"/>
          <w:color w:val="000000" w:themeColor="text1"/>
          <w:vertAlign w:val="superscript"/>
        </w:rPr>
        <w:t>th</w:t>
      </w:r>
      <w:r w:rsidR="18631342" w:rsidRPr="316F7299">
        <w:rPr>
          <w:rFonts w:cs="Times New Roman"/>
          <w:color w:val="000000" w:themeColor="text1"/>
        </w:rPr>
        <w:t xml:space="preserve"> day. This ensures that cultures contain enough healthy erythrocytes throughout the culture revival and adaptation phase. NR-50441 </w:t>
      </w:r>
      <w:bookmarkStart w:id="2" w:name="_Int_o7ILtsoN"/>
      <w:r w:rsidR="18631342" w:rsidRPr="316F7299">
        <w:rPr>
          <w:rFonts w:cs="Times New Roman"/>
          <w:color w:val="000000" w:themeColor="text1"/>
        </w:rPr>
        <w:t>adapts to</w:t>
      </w:r>
      <w:bookmarkEnd w:id="2"/>
      <w:r w:rsidR="18631342" w:rsidRPr="316F7299">
        <w:rPr>
          <w:rFonts w:cs="Times New Roman"/>
          <w:color w:val="000000" w:themeColor="text1"/>
        </w:rPr>
        <w:t xml:space="preserve"> in vitro culture slowly, so it is very common to see parasitemia around 1-2% for the first 2-3 weeks after thawing. During this time, it is common to see </w:t>
      </w:r>
      <w:r w:rsidR="7414FC02" w:rsidRPr="316F7299">
        <w:rPr>
          <w:rFonts w:cs="Times New Roman"/>
          <w:color w:val="000000" w:themeColor="text1"/>
        </w:rPr>
        <w:t>the predominance</w:t>
      </w:r>
      <w:r w:rsidR="18631342" w:rsidRPr="316F7299">
        <w:rPr>
          <w:rFonts w:cs="Times New Roman"/>
          <w:color w:val="000000" w:themeColor="text1"/>
        </w:rPr>
        <w:t xml:space="preserve"> of ring stages and paired </w:t>
      </w:r>
      <w:proofErr w:type="spellStart"/>
      <w:r w:rsidR="18631342" w:rsidRPr="316F7299">
        <w:rPr>
          <w:rFonts w:cs="Times New Roman"/>
          <w:color w:val="000000" w:themeColor="text1"/>
        </w:rPr>
        <w:t>pyriforms</w:t>
      </w:r>
      <w:proofErr w:type="spellEnd"/>
      <w:r w:rsidR="18631342" w:rsidRPr="316F7299">
        <w:rPr>
          <w:rFonts w:cs="Times New Roman"/>
          <w:color w:val="000000" w:themeColor="text1"/>
        </w:rPr>
        <w:t xml:space="preserve">. </w:t>
      </w:r>
      <w:r w:rsidR="3FEEC117" w:rsidRPr="316F7299">
        <w:rPr>
          <w:rFonts w:cs="Times New Roman"/>
          <w:color w:val="000000" w:themeColor="text1"/>
        </w:rPr>
        <w:t>Beginning around week</w:t>
      </w:r>
      <w:r w:rsidR="18631342" w:rsidRPr="316F7299">
        <w:rPr>
          <w:rFonts w:cs="Times New Roman"/>
          <w:color w:val="000000" w:themeColor="text1"/>
        </w:rPr>
        <w:t xml:space="preserve"> 4, parasitemia gradually </w:t>
      </w:r>
      <w:r w:rsidR="7BB20BE4" w:rsidRPr="316F7299">
        <w:rPr>
          <w:rFonts w:cs="Times New Roman"/>
          <w:color w:val="000000" w:themeColor="text1"/>
        </w:rPr>
        <w:t>increases,</w:t>
      </w:r>
      <w:r w:rsidR="3FEEC117" w:rsidRPr="316F7299">
        <w:rPr>
          <w:rFonts w:cs="Times New Roman"/>
          <w:color w:val="000000" w:themeColor="text1"/>
        </w:rPr>
        <w:t xml:space="preserve"> </w:t>
      </w:r>
      <w:r w:rsidR="18631342" w:rsidRPr="316F7299">
        <w:rPr>
          <w:rFonts w:cs="Times New Roman"/>
          <w:color w:val="000000" w:themeColor="text1"/>
        </w:rPr>
        <w:t xml:space="preserve">and </w:t>
      </w:r>
      <w:r w:rsidR="3FEEC117" w:rsidRPr="316F7299">
        <w:rPr>
          <w:rFonts w:cs="Times New Roman"/>
          <w:color w:val="000000" w:themeColor="text1"/>
        </w:rPr>
        <w:t xml:space="preserve">all intraerythrocytic </w:t>
      </w:r>
      <w:r w:rsidR="18631342" w:rsidRPr="316F7299">
        <w:rPr>
          <w:rFonts w:cs="Times New Roman"/>
          <w:color w:val="000000" w:themeColor="text1"/>
        </w:rPr>
        <w:t xml:space="preserve">stages </w:t>
      </w:r>
      <w:r w:rsidR="4B642F1C" w:rsidRPr="316F7299">
        <w:rPr>
          <w:rFonts w:cs="Times New Roman"/>
          <w:color w:val="000000" w:themeColor="text1"/>
        </w:rPr>
        <w:t>could be observed</w:t>
      </w:r>
      <w:r w:rsidR="18631342" w:rsidRPr="316F7299">
        <w:rPr>
          <w:rFonts w:cs="Times New Roman"/>
          <w:color w:val="000000" w:themeColor="text1"/>
        </w:rPr>
        <w:t xml:space="preserve">. The cultures can be maintained continuously to obtain a parasitemia of 8-10%. At this point, the cultures should be diluted back to 1% </w:t>
      </w:r>
      <w:r w:rsidR="4B08755A" w:rsidRPr="316F7299">
        <w:rPr>
          <w:rFonts w:cs="Times New Roman"/>
          <w:color w:val="000000" w:themeColor="text1"/>
        </w:rPr>
        <w:t xml:space="preserve">parasitemia </w:t>
      </w:r>
      <w:r w:rsidR="18631342" w:rsidRPr="316F7299">
        <w:rPr>
          <w:rFonts w:cs="Times New Roman"/>
          <w:color w:val="000000" w:themeColor="text1"/>
        </w:rPr>
        <w:t xml:space="preserve">by adding fresh human erythrocytes to </w:t>
      </w:r>
      <w:r w:rsidR="4B08755A" w:rsidRPr="316F7299">
        <w:rPr>
          <w:rFonts w:cs="Times New Roman"/>
          <w:color w:val="000000" w:themeColor="text1"/>
        </w:rPr>
        <w:t>maintain</w:t>
      </w:r>
      <w:r w:rsidR="18631342" w:rsidRPr="316F7299">
        <w:rPr>
          <w:rFonts w:cs="Times New Roman"/>
          <w:color w:val="000000" w:themeColor="text1"/>
        </w:rPr>
        <w:t xml:space="preserve"> 5% hematocrit (HC). </w:t>
      </w:r>
    </w:p>
    <w:p w14:paraId="522D659F" w14:textId="131272D8" w:rsidR="00F942B0" w:rsidRDefault="18631342" w:rsidP="00CB2CBF">
      <w:pPr>
        <w:spacing w:line="480" w:lineRule="auto"/>
        <w:jc w:val="both"/>
        <w:rPr>
          <w:rFonts w:cs="Times New Roman"/>
          <w:color w:val="000000" w:themeColor="text1"/>
        </w:rPr>
      </w:pPr>
      <w:r w:rsidRPr="316F7299">
        <w:rPr>
          <w:rFonts w:cs="Times New Roman"/>
          <w:color w:val="000000" w:themeColor="text1"/>
        </w:rPr>
        <w:t xml:space="preserve">After thawing clonal lines, the culture medium (complete RPMI1640) must also be replaced </w:t>
      </w:r>
      <w:r w:rsidR="1DB619DB" w:rsidRPr="316F7299">
        <w:rPr>
          <w:rFonts w:cs="Times New Roman"/>
          <w:color w:val="000000" w:themeColor="text1"/>
        </w:rPr>
        <w:t>daily,</w:t>
      </w:r>
      <w:r w:rsidRPr="316F7299">
        <w:rPr>
          <w:rFonts w:cs="Times New Roman"/>
          <w:color w:val="000000" w:themeColor="text1"/>
        </w:rPr>
        <w:t xml:space="preserve"> and </w:t>
      </w:r>
      <w:r w:rsidR="1DB619DB" w:rsidRPr="316F7299">
        <w:rPr>
          <w:rFonts w:cs="Times New Roman"/>
          <w:color w:val="000000" w:themeColor="text1"/>
        </w:rPr>
        <w:t>fresh RBCs must be added every 5</w:t>
      </w:r>
      <w:r w:rsidR="401E200C" w:rsidRPr="316F7299">
        <w:rPr>
          <w:rFonts w:cs="Times New Roman"/>
          <w:color w:val="000000" w:themeColor="text1"/>
        </w:rPr>
        <w:t>-</w:t>
      </w:r>
      <w:r w:rsidR="1DB619DB" w:rsidRPr="316F7299">
        <w:rPr>
          <w:rFonts w:cs="Times New Roman"/>
          <w:color w:val="000000" w:themeColor="text1"/>
        </w:rPr>
        <w:t>6</w:t>
      </w:r>
      <w:r w:rsidR="401E200C" w:rsidRPr="316F7299">
        <w:rPr>
          <w:rFonts w:cs="Times New Roman"/>
          <w:color w:val="000000" w:themeColor="text1"/>
          <w:vertAlign w:val="superscript"/>
        </w:rPr>
        <w:t xml:space="preserve"> </w:t>
      </w:r>
      <w:r w:rsidR="1DB619DB" w:rsidRPr="316F7299">
        <w:rPr>
          <w:rFonts w:cs="Times New Roman"/>
          <w:color w:val="000000" w:themeColor="text1"/>
        </w:rPr>
        <w:t>day</w:t>
      </w:r>
      <w:r w:rsidR="401E200C" w:rsidRPr="316F7299">
        <w:rPr>
          <w:rFonts w:cs="Times New Roman"/>
          <w:color w:val="000000" w:themeColor="text1"/>
        </w:rPr>
        <w:t>s</w:t>
      </w:r>
      <w:r w:rsidR="1DB619DB" w:rsidRPr="316F7299">
        <w:rPr>
          <w:rFonts w:cs="Times New Roman"/>
          <w:color w:val="000000" w:themeColor="text1"/>
        </w:rPr>
        <w:t xml:space="preserve">. </w:t>
      </w:r>
      <w:r w:rsidR="401E200C" w:rsidRPr="316F7299">
        <w:rPr>
          <w:rFonts w:cs="Times New Roman"/>
          <w:color w:val="000000" w:themeColor="text1"/>
        </w:rPr>
        <w:t>P</w:t>
      </w:r>
      <w:r w:rsidR="62F49EE6" w:rsidRPr="316F7299">
        <w:rPr>
          <w:rFonts w:cs="Times New Roman"/>
          <w:color w:val="000000" w:themeColor="text1"/>
        </w:rPr>
        <w:t xml:space="preserve">arasitemia should be monitored </w:t>
      </w:r>
      <w:r w:rsidR="401E200C" w:rsidRPr="316F7299">
        <w:rPr>
          <w:rFonts w:cs="Times New Roman"/>
          <w:color w:val="000000" w:themeColor="text1"/>
        </w:rPr>
        <w:t>daily</w:t>
      </w:r>
      <w:r w:rsidR="62F49EE6" w:rsidRPr="316F7299">
        <w:rPr>
          <w:rFonts w:cs="Times New Roman"/>
          <w:color w:val="000000" w:themeColor="text1"/>
        </w:rPr>
        <w:t xml:space="preserve"> by examination of Giemsa-stained smears. </w:t>
      </w:r>
      <w:r w:rsidR="1DB619DB" w:rsidRPr="316F7299">
        <w:rPr>
          <w:rFonts w:cs="Times New Roman"/>
          <w:color w:val="000000" w:themeColor="text1"/>
        </w:rPr>
        <w:t xml:space="preserve">The clonal lines </w:t>
      </w:r>
      <w:r w:rsidR="1AF27CDB" w:rsidRPr="316F7299">
        <w:rPr>
          <w:rFonts w:cs="Times New Roman"/>
          <w:color w:val="000000" w:themeColor="text1"/>
        </w:rPr>
        <w:t xml:space="preserve">expand more rapidly that </w:t>
      </w:r>
      <w:r w:rsidR="1DB619DB" w:rsidRPr="316F7299">
        <w:rPr>
          <w:rFonts w:cs="Times New Roman"/>
          <w:color w:val="000000" w:themeColor="text1"/>
        </w:rPr>
        <w:t xml:space="preserve">the parental </w:t>
      </w:r>
      <w:bookmarkStart w:id="3" w:name="_Int_aAlFTATR"/>
      <w:r w:rsidR="1DB619DB" w:rsidRPr="316F7299">
        <w:rPr>
          <w:rFonts w:cs="Times New Roman"/>
          <w:color w:val="000000" w:themeColor="text1"/>
        </w:rPr>
        <w:t>isolate</w:t>
      </w:r>
      <w:bookmarkEnd w:id="3"/>
      <w:r w:rsidR="1DB619DB" w:rsidRPr="316F7299">
        <w:rPr>
          <w:rFonts w:cs="Times New Roman"/>
          <w:color w:val="000000" w:themeColor="text1"/>
        </w:rPr>
        <w:t xml:space="preserve">. Once parasitemia </w:t>
      </w:r>
      <w:r w:rsidR="1AF27CDB" w:rsidRPr="316F7299">
        <w:rPr>
          <w:rFonts w:cs="Times New Roman"/>
          <w:color w:val="000000" w:themeColor="text1"/>
        </w:rPr>
        <w:t>exceeds</w:t>
      </w:r>
      <w:r w:rsidR="1DB619DB" w:rsidRPr="316F7299">
        <w:rPr>
          <w:rFonts w:cs="Times New Roman"/>
          <w:color w:val="000000" w:themeColor="text1"/>
        </w:rPr>
        <w:t xml:space="preserve"> 2%, </w:t>
      </w:r>
      <w:r w:rsidR="24005200" w:rsidRPr="316F7299">
        <w:rPr>
          <w:rFonts w:cs="Times New Roman"/>
          <w:color w:val="000000" w:themeColor="text1"/>
        </w:rPr>
        <w:t xml:space="preserve">doubling parasitemia </w:t>
      </w:r>
      <w:r w:rsidR="7396451D" w:rsidRPr="316F7299">
        <w:rPr>
          <w:rFonts w:cs="Times New Roman"/>
          <w:color w:val="000000" w:themeColor="text1"/>
        </w:rPr>
        <w:t>is approximately</w:t>
      </w:r>
      <w:r w:rsidR="24005200" w:rsidRPr="316F7299">
        <w:rPr>
          <w:rFonts w:cs="Times New Roman"/>
          <w:color w:val="000000" w:themeColor="text1"/>
        </w:rPr>
        <w:t xml:space="preserve"> 48-50 hours. </w:t>
      </w:r>
      <w:r w:rsidR="62F49EE6" w:rsidRPr="316F7299">
        <w:rPr>
          <w:rFonts w:cs="Times New Roman"/>
          <w:color w:val="000000" w:themeColor="text1"/>
        </w:rPr>
        <w:t>T</w:t>
      </w:r>
      <w:r w:rsidR="24005200" w:rsidRPr="316F7299">
        <w:rPr>
          <w:rFonts w:cs="Times New Roman"/>
          <w:color w:val="000000" w:themeColor="text1"/>
        </w:rPr>
        <w:t>he clonal lines can</w:t>
      </w:r>
      <w:r w:rsidR="62F49EE6" w:rsidRPr="316F7299">
        <w:rPr>
          <w:rFonts w:cs="Times New Roman"/>
          <w:color w:val="000000" w:themeColor="text1"/>
        </w:rPr>
        <w:t xml:space="preserve"> </w:t>
      </w:r>
      <w:r w:rsidR="24005200" w:rsidRPr="316F7299">
        <w:rPr>
          <w:rFonts w:cs="Times New Roman"/>
          <w:color w:val="000000" w:themeColor="text1"/>
        </w:rPr>
        <w:t>be propagated to a parasitemia of 10</w:t>
      </w:r>
      <w:r w:rsidR="62F49EE6" w:rsidRPr="316F7299">
        <w:rPr>
          <w:rFonts w:cs="Times New Roman"/>
          <w:color w:val="000000" w:themeColor="text1"/>
        </w:rPr>
        <w:t>-12</w:t>
      </w:r>
      <w:r w:rsidR="24005200" w:rsidRPr="316F7299">
        <w:rPr>
          <w:rFonts w:cs="Times New Roman"/>
          <w:color w:val="000000" w:themeColor="text1"/>
        </w:rPr>
        <w:t>%.</w:t>
      </w:r>
      <w:r w:rsidR="62F49EE6" w:rsidRPr="316F7299">
        <w:rPr>
          <w:rFonts w:cs="Times New Roman"/>
          <w:color w:val="000000" w:themeColor="text1"/>
        </w:rPr>
        <w:t xml:space="preserve"> After reaching this parasitemia, the cultures must be diluted to 1% </w:t>
      </w:r>
      <w:r w:rsidR="55897D3D" w:rsidRPr="316F7299">
        <w:rPr>
          <w:rFonts w:cs="Times New Roman"/>
          <w:color w:val="000000" w:themeColor="text1"/>
        </w:rPr>
        <w:t>parasitemia at</w:t>
      </w:r>
      <w:r w:rsidR="62F49EE6" w:rsidRPr="316F7299">
        <w:rPr>
          <w:rFonts w:cs="Times New Roman"/>
          <w:color w:val="000000" w:themeColor="text1"/>
        </w:rPr>
        <w:t xml:space="preserve"> 5% hematocrit </w:t>
      </w:r>
      <w:r w:rsidR="55897D3D" w:rsidRPr="316F7299">
        <w:rPr>
          <w:rFonts w:cs="Times New Roman"/>
          <w:color w:val="000000" w:themeColor="text1"/>
        </w:rPr>
        <w:t>for continued propagation</w:t>
      </w:r>
      <w:r w:rsidR="62F49EE6" w:rsidRPr="316F7299">
        <w:rPr>
          <w:rFonts w:cs="Times New Roman"/>
          <w:color w:val="000000" w:themeColor="text1"/>
        </w:rPr>
        <w:t xml:space="preserve">. </w:t>
      </w:r>
    </w:p>
    <w:p w14:paraId="68195BA1" w14:textId="5A4D2D63" w:rsidR="00202B4F" w:rsidRPr="00202B4F" w:rsidRDefault="00332A8F" w:rsidP="00CB2CBF">
      <w:pPr>
        <w:spacing w:line="480" w:lineRule="auto"/>
        <w:jc w:val="both"/>
        <w:rPr>
          <w:b/>
          <w:bCs/>
        </w:rPr>
      </w:pPr>
      <w:r>
        <w:rPr>
          <w:b/>
          <w:bCs/>
        </w:rPr>
        <w:lastRenderedPageBreak/>
        <w:t xml:space="preserve">2. </w:t>
      </w:r>
      <w:r w:rsidR="00202B4F" w:rsidRPr="00202B4F">
        <w:rPr>
          <w:b/>
          <w:bCs/>
        </w:rPr>
        <w:t>Dilution cloning</w:t>
      </w:r>
      <w:r>
        <w:rPr>
          <w:b/>
          <w:bCs/>
        </w:rPr>
        <w:t xml:space="preserve"> of </w:t>
      </w:r>
      <w:r w:rsidRPr="00332A8F">
        <w:rPr>
          <w:b/>
          <w:bCs/>
          <w:i/>
          <w:iCs/>
        </w:rPr>
        <w:t xml:space="preserve">B. </w:t>
      </w:r>
      <w:proofErr w:type="spellStart"/>
      <w:r w:rsidRPr="00332A8F">
        <w:rPr>
          <w:b/>
          <w:bCs/>
          <w:i/>
          <w:iCs/>
        </w:rPr>
        <w:t>hegotelforum</w:t>
      </w:r>
      <w:proofErr w:type="spellEnd"/>
      <w:r>
        <w:rPr>
          <w:b/>
          <w:bCs/>
        </w:rPr>
        <w:t>.</w:t>
      </w:r>
    </w:p>
    <w:p w14:paraId="70963B9F" w14:textId="77A1958C" w:rsidR="000E4F2D" w:rsidRPr="000E4F2D" w:rsidRDefault="000E4F2D" w:rsidP="00CB2CBF">
      <w:pPr>
        <w:spacing w:line="480" w:lineRule="auto"/>
        <w:jc w:val="both"/>
        <w:rPr>
          <w:b/>
          <w:bCs/>
        </w:rPr>
      </w:pPr>
      <w:r w:rsidRPr="000E4F2D">
        <w:rPr>
          <w:b/>
          <w:bCs/>
        </w:rPr>
        <w:t>Limiting dilution</w:t>
      </w:r>
    </w:p>
    <w:p w14:paraId="5C109FA8" w14:textId="3E4ED034" w:rsidR="007D1DF5" w:rsidRDefault="00ADFE07" w:rsidP="00CB2CBF">
      <w:pPr>
        <w:spacing w:line="480" w:lineRule="auto"/>
        <w:jc w:val="both"/>
      </w:pPr>
      <w:r>
        <w:t xml:space="preserve">In vitro culture of </w:t>
      </w:r>
      <w:r w:rsidRPr="316F7299">
        <w:rPr>
          <w:i/>
          <w:iCs/>
        </w:rPr>
        <w:t xml:space="preserve">B. </w:t>
      </w:r>
      <w:proofErr w:type="spellStart"/>
      <w:r w:rsidR="1B8BF348" w:rsidRPr="316F7299">
        <w:rPr>
          <w:i/>
          <w:iCs/>
        </w:rPr>
        <w:t>hegotelforum</w:t>
      </w:r>
      <w:proofErr w:type="spellEnd"/>
      <w:r>
        <w:t xml:space="preserve"> </w:t>
      </w:r>
      <w:r w:rsidR="1B8BF348" w:rsidRPr="316F7299">
        <w:rPr>
          <w:rFonts w:cs="Times New Roman"/>
          <w:color w:val="000000" w:themeColor="text1"/>
        </w:rPr>
        <w:t>NR-50441</w:t>
      </w:r>
      <w:r>
        <w:t xml:space="preserve"> isolate was initiated in A</w:t>
      </w:r>
      <w:r w:rsidRPr="316F7299">
        <w:rPr>
          <w:vertAlign w:val="superscript"/>
        </w:rPr>
        <w:t>+</w:t>
      </w:r>
      <w:r>
        <w:t xml:space="preserve"> human RBCs in </w:t>
      </w:r>
      <w:r w:rsidR="1B8BF348">
        <w:t xml:space="preserve">complete </w:t>
      </w:r>
      <w:r>
        <w:t>DMEM</w:t>
      </w:r>
      <w:r w:rsidR="1B8BF348">
        <w:t>/</w:t>
      </w:r>
      <w:r>
        <w:t xml:space="preserve">F12 medium at 0.5% parasitemia and 5% hematocrit (HC). The parasites were allowed to </w:t>
      </w:r>
      <w:r w:rsidR="48800F03">
        <w:t>expand</w:t>
      </w:r>
      <w:r>
        <w:t xml:space="preserve"> </w:t>
      </w:r>
      <w:r w:rsidR="1B8BF348">
        <w:t>to 5%</w:t>
      </w:r>
      <w:r w:rsidR="48800F03">
        <w:t xml:space="preserve"> </w:t>
      </w:r>
      <w:bookmarkStart w:id="4" w:name="_Int_qL3aNhKz"/>
      <w:r w:rsidR="48800F03">
        <w:t>parasitemia</w:t>
      </w:r>
      <w:bookmarkEnd w:id="4"/>
      <w:r>
        <w:t xml:space="preserve">. The culture was serially diluted to obtain 30 parasites in 20 mL volume at 5% HC. </w:t>
      </w:r>
      <w:r w:rsidR="328AF275">
        <w:t xml:space="preserve">A sample of </w:t>
      </w:r>
      <w:r>
        <w:t xml:space="preserve">200 </w:t>
      </w:r>
      <w:proofErr w:type="spellStart"/>
      <w:r>
        <w:t>μL</w:t>
      </w:r>
      <w:proofErr w:type="spellEnd"/>
      <w:r>
        <w:t xml:space="preserve"> of this parasite suspension was </w:t>
      </w:r>
      <w:r w:rsidR="449CBFE9">
        <w:t>distributed</w:t>
      </w:r>
      <w:r>
        <w:t xml:space="preserve"> per well of a 96-well plate. </w:t>
      </w:r>
      <w:r w:rsidR="449CBFE9">
        <w:t>M</w:t>
      </w:r>
      <w:r>
        <w:t xml:space="preserve">edium </w:t>
      </w:r>
      <w:r w:rsidR="449CBFE9">
        <w:t>was replaced</w:t>
      </w:r>
      <w:r>
        <w:t xml:space="preserve"> every third day. </w:t>
      </w:r>
    </w:p>
    <w:p w14:paraId="62078BE8" w14:textId="77777777" w:rsidR="000E4F2D" w:rsidRDefault="000E4F2D" w:rsidP="00CB2CBF">
      <w:pPr>
        <w:spacing w:line="480" w:lineRule="auto"/>
        <w:jc w:val="both"/>
      </w:pPr>
    </w:p>
    <w:p w14:paraId="4F4DF28A" w14:textId="01B2209F" w:rsidR="000E4F2D" w:rsidRPr="000E4F2D" w:rsidRDefault="000E4F2D" w:rsidP="00CB2CBF">
      <w:pPr>
        <w:spacing w:line="480" w:lineRule="auto"/>
        <w:jc w:val="both"/>
        <w:rPr>
          <w:b/>
          <w:bCs/>
        </w:rPr>
      </w:pPr>
      <w:r w:rsidRPr="000E4F2D">
        <w:rPr>
          <w:b/>
          <w:bCs/>
        </w:rPr>
        <w:t>Identification of positive wells</w:t>
      </w:r>
    </w:p>
    <w:p w14:paraId="2744F2AD" w14:textId="77777777" w:rsidR="00F506B5" w:rsidRDefault="00202B4F" w:rsidP="00CB2CBF">
      <w:pPr>
        <w:spacing w:line="480" w:lineRule="auto"/>
        <w:jc w:val="both"/>
      </w:pPr>
      <w:r w:rsidRPr="00202B4F">
        <w:t xml:space="preserve">To determine which wells of the 96-well plate contain parasites, parasitemia estimation was performed using SYBR Green-I based fluorescence assay on day </w:t>
      </w:r>
      <w:r w:rsidR="00026D54">
        <w:t xml:space="preserve">20 using protocol based </w:t>
      </w:r>
      <w:r w:rsidR="00A615E0">
        <w:t>as described by Abraham et al., 2018</w:t>
      </w:r>
      <w:r w:rsidR="00026D54">
        <w:t xml:space="preserve"> (</w:t>
      </w:r>
      <w:r w:rsidR="00026D54" w:rsidRPr="00C17EAB">
        <w:t>PMID: 30463941</w:t>
      </w:r>
      <w:r w:rsidR="00026D54">
        <w:t>)</w:t>
      </w:r>
      <w:r w:rsidRPr="00202B4F">
        <w:t xml:space="preserve">. </w:t>
      </w:r>
      <w:r w:rsidR="00F42347">
        <w:t xml:space="preserve">A </w:t>
      </w:r>
      <w:r w:rsidRPr="00202B4F">
        <w:t xml:space="preserve">25 </w:t>
      </w:r>
      <w:proofErr w:type="spellStart"/>
      <w:r w:rsidRPr="00202B4F">
        <w:t>μL</w:t>
      </w:r>
      <w:proofErr w:type="spellEnd"/>
      <w:r w:rsidRPr="00202B4F">
        <w:t xml:space="preserve"> </w:t>
      </w:r>
      <w:r w:rsidR="00F42347">
        <w:t xml:space="preserve">sample </w:t>
      </w:r>
      <w:r w:rsidR="0016746D">
        <w:t>was collected from each</w:t>
      </w:r>
      <w:r w:rsidRPr="00202B4F">
        <w:t xml:space="preserve"> well of the 96-well plate </w:t>
      </w:r>
      <w:r w:rsidR="0016746D">
        <w:t>and</w:t>
      </w:r>
      <w:r w:rsidRPr="00202B4F">
        <w:t xml:space="preserve"> mixed with 25 </w:t>
      </w:r>
      <w:proofErr w:type="spellStart"/>
      <w:r w:rsidRPr="00202B4F">
        <w:t>μL</w:t>
      </w:r>
      <w:proofErr w:type="spellEnd"/>
      <w:r w:rsidRPr="00202B4F">
        <w:t xml:space="preserve"> of SYBR Green-I lysis buffer consisting o</w:t>
      </w:r>
      <w:r w:rsidR="00F506B5">
        <w:t>f:</w:t>
      </w:r>
    </w:p>
    <w:p w14:paraId="5932B076" w14:textId="77777777" w:rsidR="00F506B5" w:rsidRDefault="00202B4F" w:rsidP="00F506B5">
      <w:pPr>
        <w:pStyle w:val="ListParagraph"/>
        <w:numPr>
          <w:ilvl w:val="0"/>
          <w:numId w:val="2"/>
        </w:numPr>
        <w:spacing w:line="480" w:lineRule="auto"/>
        <w:jc w:val="both"/>
      </w:pPr>
      <w:r w:rsidRPr="00202B4F">
        <w:t>20 mM Tris, pH 7.4</w:t>
      </w:r>
    </w:p>
    <w:p w14:paraId="33000F6F" w14:textId="77777777" w:rsidR="00F506B5" w:rsidRDefault="00202B4F" w:rsidP="00F506B5">
      <w:pPr>
        <w:pStyle w:val="ListParagraph"/>
        <w:numPr>
          <w:ilvl w:val="0"/>
          <w:numId w:val="2"/>
        </w:numPr>
        <w:spacing w:line="480" w:lineRule="auto"/>
        <w:jc w:val="both"/>
      </w:pPr>
      <w:r w:rsidRPr="00202B4F">
        <w:t>5 mM EDTA</w:t>
      </w:r>
    </w:p>
    <w:p w14:paraId="00C16CCE" w14:textId="77777777" w:rsidR="00F506B5" w:rsidRDefault="00202B4F" w:rsidP="00F506B5">
      <w:pPr>
        <w:pStyle w:val="ListParagraph"/>
        <w:numPr>
          <w:ilvl w:val="0"/>
          <w:numId w:val="2"/>
        </w:numPr>
        <w:spacing w:line="480" w:lineRule="auto"/>
        <w:jc w:val="both"/>
      </w:pPr>
      <w:r w:rsidRPr="00202B4F">
        <w:t>0.008% saponin</w:t>
      </w:r>
    </w:p>
    <w:p w14:paraId="6949EA3F" w14:textId="77777777" w:rsidR="00F506B5" w:rsidRDefault="00202B4F" w:rsidP="00F506B5">
      <w:pPr>
        <w:pStyle w:val="ListParagraph"/>
        <w:numPr>
          <w:ilvl w:val="0"/>
          <w:numId w:val="2"/>
        </w:numPr>
        <w:spacing w:line="480" w:lineRule="auto"/>
        <w:jc w:val="both"/>
      </w:pPr>
      <w:r w:rsidRPr="00202B4F">
        <w:t>0.08% Triton X-100</w:t>
      </w:r>
    </w:p>
    <w:p w14:paraId="38A50A3C" w14:textId="77777777" w:rsidR="00F506B5" w:rsidRDefault="00202B4F" w:rsidP="00F506B5">
      <w:pPr>
        <w:pStyle w:val="ListParagraph"/>
        <w:numPr>
          <w:ilvl w:val="0"/>
          <w:numId w:val="2"/>
        </w:numPr>
        <w:spacing w:line="480" w:lineRule="auto"/>
        <w:jc w:val="both"/>
      </w:pPr>
      <w:r w:rsidRPr="00202B4F">
        <w:t>1X SYBR Green-I (Molecular Probes, 10,000X solution in DMSO, Eugene, OR, USA).</w:t>
      </w:r>
    </w:p>
    <w:p w14:paraId="33753F76" w14:textId="77777777" w:rsidR="00303539" w:rsidRDefault="00F506B5" w:rsidP="00F506B5">
      <w:pPr>
        <w:spacing w:line="480" w:lineRule="auto"/>
        <w:jc w:val="both"/>
      </w:pPr>
      <w:r>
        <w:t>U</w:t>
      </w:r>
      <w:r w:rsidR="00202B4F" w:rsidRPr="00202B4F">
        <w:t xml:space="preserve">ninfected human RBCs (5% HC, 25 </w:t>
      </w:r>
      <w:proofErr w:type="spellStart"/>
      <w:r w:rsidR="00202B4F" w:rsidRPr="00202B4F">
        <w:t>μL</w:t>
      </w:r>
      <w:proofErr w:type="spellEnd"/>
      <w:r w:rsidR="00202B4F" w:rsidRPr="00202B4F">
        <w:t xml:space="preserve"> volume) </w:t>
      </w:r>
      <w:r w:rsidR="00303539">
        <w:t>served as</w:t>
      </w:r>
      <w:r w:rsidR="00202B4F" w:rsidRPr="00202B4F">
        <w:t xml:space="preserve"> negative control</w:t>
      </w:r>
      <w:r w:rsidR="00303539">
        <w:t>s</w:t>
      </w:r>
      <w:r w:rsidR="00202B4F" w:rsidRPr="00202B4F">
        <w:t xml:space="preserve">. </w:t>
      </w:r>
    </w:p>
    <w:p w14:paraId="5484298B" w14:textId="51F79E2E" w:rsidR="002B0C4B" w:rsidRDefault="00202B4F" w:rsidP="00F506B5">
      <w:pPr>
        <w:spacing w:line="480" w:lineRule="auto"/>
        <w:jc w:val="both"/>
      </w:pPr>
      <w:r w:rsidRPr="00202B4F">
        <w:t xml:space="preserve">The SYBR Green-I measurement plates were incubated </w:t>
      </w:r>
      <w:r w:rsidR="00303539" w:rsidRPr="00202B4F">
        <w:t xml:space="preserve">at 37 °C </w:t>
      </w:r>
      <w:r w:rsidRPr="00202B4F">
        <w:t xml:space="preserve">in </w:t>
      </w:r>
      <w:r w:rsidR="00303539">
        <w:t xml:space="preserve">the </w:t>
      </w:r>
      <w:r w:rsidRPr="00202B4F">
        <w:t>dark for 1 h</w:t>
      </w:r>
      <w:r w:rsidR="00303539">
        <w:t xml:space="preserve"> and </w:t>
      </w:r>
      <w:r w:rsidRPr="00202B4F">
        <w:t xml:space="preserve">read </w:t>
      </w:r>
      <w:r w:rsidR="00303539">
        <w:t>using a</w:t>
      </w:r>
      <w:r w:rsidRPr="00202B4F">
        <w:t xml:space="preserve"> </w:t>
      </w:r>
      <w:proofErr w:type="spellStart"/>
      <w:r w:rsidRPr="00202B4F">
        <w:t>BioTek</w:t>
      </w:r>
      <w:proofErr w:type="spellEnd"/>
      <w:r w:rsidRPr="00202B4F">
        <w:t xml:space="preserve"> Synergy MX fluorescence plate reader with an excitation of 497 nm and emission of 520 nm. Using readings from uninfected human RBC as a background, the readings for different wells of </w:t>
      </w:r>
      <w:r w:rsidR="00116F4F">
        <w:t xml:space="preserve">the </w:t>
      </w:r>
      <w:r w:rsidRPr="00202B4F">
        <w:t xml:space="preserve">cloning plate were calculated to determine which wells of the 96-well plate contained </w:t>
      </w:r>
      <w:r w:rsidRPr="00202B4F">
        <w:lastRenderedPageBreak/>
        <w:t xml:space="preserve">parasites (higher SYBR Green-I readings in comparison to the negative control). After identification of the wells containing parasite clones, Giemsa smears were prepared from the same wells and observed under light microscopy to confirm the presence of the parasites. </w:t>
      </w:r>
    </w:p>
    <w:p w14:paraId="4430669A" w14:textId="77777777" w:rsidR="0035398E" w:rsidRDefault="0035398E" w:rsidP="00CB2CBF">
      <w:pPr>
        <w:spacing w:line="480" w:lineRule="auto"/>
        <w:jc w:val="both"/>
        <w:rPr>
          <w:b/>
          <w:bCs/>
        </w:rPr>
      </w:pPr>
    </w:p>
    <w:p w14:paraId="11C3C334" w14:textId="2FBEC24A" w:rsidR="004E162E" w:rsidRPr="004E162E" w:rsidRDefault="004E162E" w:rsidP="00CB2CBF">
      <w:pPr>
        <w:spacing w:line="480" w:lineRule="auto"/>
        <w:jc w:val="both"/>
        <w:rPr>
          <w:b/>
          <w:bCs/>
        </w:rPr>
      </w:pPr>
      <w:r w:rsidRPr="004E162E">
        <w:rPr>
          <w:b/>
          <w:bCs/>
        </w:rPr>
        <w:t>Expansion and cryopreservation of clones</w:t>
      </w:r>
    </w:p>
    <w:p w14:paraId="74306DC7" w14:textId="32467C80" w:rsidR="00202B4F" w:rsidRPr="003B773F" w:rsidRDefault="151CEB1C" w:rsidP="00CB2CBF">
      <w:pPr>
        <w:spacing w:line="480" w:lineRule="auto"/>
        <w:jc w:val="both"/>
      </w:pPr>
      <w:r>
        <w:t>S</w:t>
      </w:r>
      <w:r w:rsidR="00ADFE07">
        <w:t xml:space="preserve">ix </w:t>
      </w:r>
      <w:r w:rsidR="00ADFE07" w:rsidRPr="316F7299">
        <w:rPr>
          <w:i/>
          <w:iCs/>
        </w:rPr>
        <w:t xml:space="preserve">B. </w:t>
      </w:r>
      <w:proofErr w:type="spellStart"/>
      <w:r w:rsidR="35136167" w:rsidRPr="316F7299">
        <w:rPr>
          <w:i/>
          <w:iCs/>
        </w:rPr>
        <w:t>hegotelforum</w:t>
      </w:r>
      <w:proofErr w:type="spellEnd"/>
      <w:r w:rsidR="35136167">
        <w:t xml:space="preserve"> </w:t>
      </w:r>
      <w:r w:rsidR="00ADFE07">
        <w:t>clones</w:t>
      </w:r>
      <w:r w:rsidR="35136167">
        <w:t xml:space="preserve"> (</w:t>
      </w:r>
      <w:r w:rsidR="35136167" w:rsidRPr="316F7299">
        <w:rPr>
          <w:rFonts w:cs="Times New Roman"/>
          <w:color w:val="000000" w:themeColor="text1"/>
        </w:rPr>
        <w:t>BML-</w:t>
      </w:r>
      <w:r w:rsidR="35136167" w:rsidRPr="316F7299">
        <w:rPr>
          <w:rFonts w:cs="Times New Roman"/>
          <w:i/>
          <w:iCs/>
          <w:color w:val="000000" w:themeColor="text1"/>
        </w:rPr>
        <w:t>Bh</w:t>
      </w:r>
      <w:r w:rsidR="35136167" w:rsidRPr="316F7299">
        <w:rPr>
          <w:rFonts w:cs="Times New Roman"/>
          <w:color w:val="000000" w:themeColor="text1"/>
        </w:rPr>
        <w:t>-A3, BML-</w:t>
      </w:r>
      <w:r w:rsidR="35136167" w:rsidRPr="316F7299">
        <w:rPr>
          <w:rFonts w:cs="Times New Roman"/>
          <w:i/>
          <w:iCs/>
          <w:color w:val="000000" w:themeColor="text1"/>
        </w:rPr>
        <w:t>Bh</w:t>
      </w:r>
      <w:r w:rsidR="35136167" w:rsidRPr="316F7299">
        <w:rPr>
          <w:rFonts w:cs="Times New Roman"/>
          <w:color w:val="000000" w:themeColor="text1"/>
        </w:rPr>
        <w:t>-B12, BML-</w:t>
      </w:r>
      <w:r w:rsidR="35136167" w:rsidRPr="316F7299">
        <w:rPr>
          <w:rFonts w:cs="Times New Roman"/>
          <w:i/>
          <w:iCs/>
          <w:color w:val="000000" w:themeColor="text1"/>
        </w:rPr>
        <w:t>Bh</w:t>
      </w:r>
      <w:r w:rsidR="35136167" w:rsidRPr="316F7299">
        <w:rPr>
          <w:rFonts w:cs="Times New Roman"/>
          <w:color w:val="000000" w:themeColor="text1"/>
        </w:rPr>
        <w:t>-F1</w:t>
      </w:r>
      <w:r w:rsidR="35136167">
        <w:t xml:space="preserve">, </w:t>
      </w:r>
      <w:r w:rsidR="35136167" w:rsidRPr="316F7299">
        <w:rPr>
          <w:rFonts w:cs="Times New Roman"/>
          <w:color w:val="000000" w:themeColor="text1"/>
        </w:rPr>
        <w:t>BML-</w:t>
      </w:r>
      <w:r w:rsidR="35136167" w:rsidRPr="316F7299">
        <w:rPr>
          <w:rFonts w:cs="Times New Roman"/>
          <w:i/>
          <w:iCs/>
          <w:color w:val="000000" w:themeColor="text1"/>
        </w:rPr>
        <w:t>Bh</w:t>
      </w:r>
      <w:r w:rsidR="35136167" w:rsidRPr="316F7299">
        <w:rPr>
          <w:rFonts w:cs="Times New Roman"/>
          <w:color w:val="000000" w:themeColor="text1"/>
        </w:rPr>
        <w:t>-F12, BML-</w:t>
      </w:r>
      <w:r w:rsidR="35136167" w:rsidRPr="316F7299">
        <w:rPr>
          <w:rFonts w:cs="Times New Roman"/>
          <w:i/>
          <w:iCs/>
          <w:color w:val="000000" w:themeColor="text1"/>
        </w:rPr>
        <w:t>Bh</w:t>
      </w:r>
      <w:r w:rsidR="35136167" w:rsidRPr="316F7299">
        <w:rPr>
          <w:rFonts w:cs="Times New Roman"/>
          <w:color w:val="000000" w:themeColor="text1"/>
        </w:rPr>
        <w:t>-H1, and BML-</w:t>
      </w:r>
      <w:r w:rsidR="35136167" w:rsidRPr="316F7299">
        <w:rPr>
          <w:rFonts w:cs="Times New Roman"/>
          <w:i/>
          <w:iCs/>
          <w:color w:val="000000" w:themeColor="text1"/>
        </w:rPr>
        <w:t>Bh</w:t>
      </w:r>
      <w:r w:rsidR="35136167" w:rsidRPr="316F7299">
        <w:rPr>
          <w:rFonts w:cs="Times New Roman"/>
          <w:color w:val="000000" w:themeColor="text1"/>
        </w:rPr>
        <w:t>-H6</w:t>
      </w:r>
      <w:r w:rsidR="35136167">
        <w:t>)</w:t>
      </w:r>
      <w:r w:rsidR="00ADFE07">
        <w:t xml:space="preserve"> were </w:t>
      </w:r>
      <w:r>
        <w:t>selected</w:t>
      </w:r>
      <w:r w:rsidR="00ADFE07">
        <w:t xml:space="preserve"> and expanded to 1 mL cultures. The </w:t>
      </w:r>
      <w:r w:rsidR="6DB4C7D2">
        <w:t xml:space="preserve">cultured </w:t>
      </w:r>
      <w:r w:rsidR="00ADFE07">
        <w:t xml:space="preserve">were </w:t>
      </w:r>
      <w:r w:rsidR="6DB4C7D2">
        <w:t>monitored</w:t>
      </w:r>
      <w:r w:rsidR="00ADFE07">
        <w:t xml:space="preserve"> </w:t>
      </w:r>
      <w:r w:rsidR="6DB4C7D2">
        <w:t xml:space="preserve">until </w:t>
      </w:r>
      <w:r w:rsidR="00ADFE07">
        <w:t xml:space="preserve">parasitemia </w:t>
      </w:r>
      <w:r w:rsidR="6DB4C7D2">
        <w:t xml:space="preserve">reached </w:t>
      </w:r>
      <w:r w:rsidR="00ADFE07">
        <w:t xml:space="preserve">2%. </w:t>
      </w:r>
      <w:r w:rsidR="6DB4C7D2">
        <w:t>T</w:t>
      </w:r>
      <w:r w:rsidR="35136167">
        <w:t>he clon</w:t>
      </w:r>
      <w:r w:rsidR="6DB4C7D2">
        <w:t xml:space="preserve">es </w:t>
      </w:r>
      <w:r w:rsidR="35136167">
        <w:t xml:space="preserve">were further expanded to 10 mL cultures and </w:t>
      </w:r>
      <w:r w:rsidR="6DB4C7D2">
        <w:t>propagated until they reached</w:t>
      </w:r>
      <w:r w:rsidR="35136167">
        <w:t xml:space="preserve"> 5-6% parasitemia. At this </w:t>
      </w:r>
      <w:r w:rsidR="62AD1DF8">
        <w:t>stage</w:t>
      </w:r>
      <w:r w:rsidR="35136167">
        <w:t xml:space="preserve">, cryovials were prepared and stored in liquid nitrogen. </w:t>
      </w:r>
      <w:r w:rsidR="290F9FCB">
        <w:t>Parallel</w:t>
      </w:r>
      <w:r w:rsidR="35136167">
        <w:t xml:space="preserve"> cultures were maintained continuously in vitro </w:t>
      </w:r>
      <w:r w:rsidR="290F9FCB">
        <w:t>to determine</w:t>
      </w:r>
      <w:r w:rsidR="35136167">
        <w:t xml:space="preserve"> growth rate and </w:t>
      </w:r>
      <w:r w:rsidR="290F9FCB">
        <w:t xml:space="preserve">conduct other </w:t>
      </w:r>
      <w:r w:rsidR="1C080FD7">
        <w:t xml:space="preserve">biological </w:t>
      </w:r>
      <w:r w:rsidR="35136167">
        <w:t xml:space="preserve">assays. </w:t>
      </w:r>
      <w:r w:rsidR="362ED684">
        <w:t xml:space="preserve"> </w:t>
      </w:r>
    </w:p>
    <w:sectPr w:rsidR="00202B4F" w:rsidRPr="003B77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imes New Roman (Body CS)">
    <w:altName w:val="Times New Roman"/>
    <w:panose1 w:val="020B0604020202020204"/>
    <w:charset w:val="00"/>
    <w:family w:val="roman"/>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intelligence2.xml><?xml version="1.0" encoding="utf-8"?>
<int2:intelligence xmlns:int2="http://schemas.microsoft.com/office/intelligence/2020/intelligence" xmlns:oel="http://schemas.microsoft.com/office/2019/extlst">
  <int2:observations>
    <int2:bookmark int2:bookmarkName="_Int_qL3aNhKz" int2:invalidationBookmarkName="" int2:hashCode="pwJ+8tsCoQpMU6" int2:id="lA6ZrxTc">
      <int2:state int2:value="Rejected" int2:type="gram"/>
    </int2:bookmark>
    <int2:bookmark int2:bookmarkName="_Int_aAlFTATR" int2:invalidationBookmarkName="" int2:hashCode="61d54rLqFRVoq4" int2:id="Am30f2gD">
      <int2:state int2:value="Rejected" int2:type="gram"/>
    </int2:bookmark>
    <int2:bookmark int2:bookmarkName="_Int_o7ILtsoN" int2:invalidationBookmarkName="" int2:hashCode="1Gxhu9G5g0BaOB" int2:id="4cwJ7Z6F">
      <int2:state int2:value="Rejected" int2:type="gram"/>
    </int2:bookmark>
    <int2:bookmark int2:bookmarkName="_Int_iKLrhgHA" int2:invalidationBookmarkName="" int2:hashCode="jy5814SWfWp5q9" int2:id="Dk7lGCHR">
      <int2:state int2:value="Rejected" int2:type="gram"/>
    </int2:bookmark>
    <int2:bookmark int2:bookmarkName="_Int_rAOqySsD" int2:invalidationBookmarkName="" int2:hashCode="2TjqycBre9nq4O" int2:id="Ak3B82OY">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274C8E"/>
    <w:multiLevelType w:val="hybridMultilevel"/>
    <w:tmpl w:val="64928DEC"/>
    <w:lvl w:ilvl="0" w:tplc="A496AF52">
      <w:start w:val="2"/>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293738"/>
    <w:multiLevelType w:val="hybridMultilevel"/>
    <w:tmpl w:val="34ECAEDE"/>
    <w:lvl w:ilvl="0" w:tplc="83B67E42">
      <w:start w:val="1"/>
      <w:numFmt w:val="decimal"/>
      <w:lvlText w:val="%1."/>
      <w:lvlJc w:val="left"/>
      <w:pPr>
        <w:ind w:left="360" w:hanging="360"/>
      </w:pPr>
      <w:rPr>
        <w:rFonts w:cs="Times New Roman" w:hint="default"/>
        <w:color w:val="000000" w:themeColor="text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6375460">
    <w:abstractNumId w:val="1"/>
  </w:num>
  <w:num w:numId="2" w16cid:durableId="12084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73F"/>
    <w:rsid w:val="00017068"/>
    <w:rsid w:val="0002033C"/>
    <w:rsid w:val="00021921"/>
    <w:rsid w:val="00024ADB"/>
    <w:rsid w:val="00026419"/>
    <w:rsid w:val="00026B6D"/>
    <w:rsid w:val="00026D54"/>
    <w:rsid w:val="00033AD6"/>
    <w:rsid w:val="000352FD"/>
    <w:rsid w:val="000454C6"/>
    <w:rsid w:val="00053180"/>
    <w:rsid w:val="000600DD"/>
    <w:rsid w:val="0006028C"/>
    <w:rsid w:val="00074514"/>
    <w:rsid w:val="00084F4B"/>
    <w:rsid w:val="000876FA"/>
    <w:rsid w:val="000941F5"/>
    <w:rsid w:val="000952E2"/>
    <w:rsid w:val="000B580A"/>
    <w:rsid w:val="000B797D"/>
    <w:rsid w:val="000C5895"/>
    <w:rsid w:val="000D3E04"/>
    <w:rsid w:val="000E4F2D"/>
    <w:rsid w:val="000F1437"/>
    <w:rsid w:val="001009CB"/>
    <w:rsid w:val="00104E2E"/>
    <w:rsid w:val="00115278"/>
    <w:rsid w:val="00116093"/>
    <w:rsid w:val="00116F4F"/>
    <w:rsid w:val="00127A5B"/>
    <w:rsid w:val="00131DE8"/>
    <w:rsid w:val="00132825"/>
    <w:rsid w:val="00133266"/>
    <w:rsid w:val="00145F4E"/>
    <w:rsid w:val="00146FB6"/>
    <w:rsid w:val="0014772C"/>
    <w:rsid w:val="00150E44"/>
    <w:rsid w:val="00160E66"/>
    <w:rsid w:val="00161AB2"/>
    <w:rsid w:val="00163CED"/>
    <w:rsid w:val="0016466A"/>
    <w:rsid w:val="00164B49"/>
    <w:rsid w:val="00165997"/>
    <w:rsid w:val="00166A9F"/>
    <w:rsid w:val="0016746D"/>
    <w:rsid w:val="00170E8D"/>
    <w:rsid w:val="00173827"/>
    <w:rsid w:val="00180749"/>
    <w:rsid w:val="001827DE"/>
    <w:rsid w:val="001850D3"/>
    <w:rsid w:val="00186429"/>
    <w:rsid w:val="001868AA"/>
    <w:rsid w:val="00190CBB"/>
    <w:rsid w:val="00192C02"/>
    <w:rsid w:val="00197A6F"/>
    <w:rsid w:val="001A2C01"/>
    <w:rsid w:val="001A2F29"/>
    <w:rsid w:val="001B4A7C"/>
    <w:rsid w:val="001B5212"/>
    <w:rsid w:val="001C13B9"/>
    <w:rsid w:val="001C3058"/>
    <w:rsid w:val="001D147D"/>
    <w:rsid w:val="001E4BB9"/>
    <w:rsid w:val="001E4F3F"/>
    <w:rsid w:val="001F08DC"/>
    <w:rsid w:val="001F1D5F"/>
    <w:rsid w:val="0020201B"/>
    <w:rsid w:val="00202817"/>
    <w:rsid w:val="00202B4F"/>
    <w:rsid w:val="00203EBF"/>
    <w:rsid w:val="0020479E"/>
    <w:rsid w:val="00205D57"/>
    <w:rsid w:val="00206D64"/>
    <w:rsid w:val="00222A43"/>
    <w:rsid w:val="00222C8A"/>
    <w:rsid w:val="00226018"/>
    <w:rsid w:val="0023466E"/>
    <w:rsid w:val="00236C4C"/>
    <w:rsid w:val="00241607"/>
    <w:rsid w:val="002472A5"/>
    <w:rsid w:val="002547FE"/>
    <w:rsid w:val="00254AF4"/>
    <w:rsid w:val="0026723F"/>
    <w:rsid w:val="00271A77"/>
    <w:rsid w:val="00274BEA"/>
    <w:rsid w:val="00277B29"/>
    <w:rsid w:val="0029377B"/>
    <w:rsid w:val="0029406E"/>
    <w:rsid w:val="002A1A36"/>
    <w:rsid w:val="002A5556"/>
    <w:rsid w:val="002A582B"/>
    <w:rsid w:val="002B0C4B"/>
    <w:rsid w:val="002B39E2"/>
    <w:rsid w:val="002B4123"/>
    <w:rsid w:val="002B4242"/>
    <w:rsid w:val="002C1685"/>
    <w:rsid w:val="002C2F31"/>
    <w:rsid w:val="002C31AD"/>
    <w:rsid w:val="002D5B71"/>
    <w:rsid w:val="002D60F0"/>
    <w:rsid w:val="002F6F75"/>
    <w:rsid w:val="00303539"/>
    <w:rsid w:val="0030367A"/>
    <w:rsid w:val="00304E3A"/>
    <w:rsid w:val="0030595E"/>
    <w:rsid w:val="0032047F"/>
    <w:rsid w:val="00323683"/>
    <w:rsid w:val="00323F7B"/>
    <w:rsid w:val="00332A8F"/>
    <w:rsid w:val="003334FF"/>
    <w:rsid w:val="00333DBF"/>
    <w:rsid w:val="003451DC"/>
    <w:rsid w:val="0034781D"/>
    <w:rsid w:val="0035398E"/>
    <w:rsid w:val="00357C5A"/>
    <w:rsid w:val="00361052"/>
    <w:rsid w:val="00363852"/>
    <w:rsid w:val="0037392C"/>
    <w:rsid w:val="003751E0"/>
    <w:rsid w:val="00376F58"/>
    <w:rsid w:val="003977FB"/>
    <w:rsid w:val="00397A2D"/>
    <w:rsid w:val="003A06BC"/>
    <w:rsid w:val="003A1C99"/>
    <w:rsid w:val="003A55EB"/>
    <w:rsid w:val="003B1B17"/>
    <w:rsid w:val="003B1F37"/>
    <w:rsid w:val="003B773F"/>
    <w:rsid w:val="003C177E"/>
    <w:rsid w:val="003C2231"/>
    <w:rsid w:val="003D0257"/>
    <w:rsid w:val="003D283B"/>
    <w:rsid w:val="003D2C84"/>
    <w:rsid w:val="003E3B64"/>
    <w:rsid w:val="003F2EFB"/>
    <w:rsid w:val="00403341"/>
    <w:rsid w:val="00421E9D"/>
    <w:rsid w:val="00426D0F"/>
    <w:rsid w:val="00427BF3"/>
    <w:rsid w:val="00437026"/>
    <w:rsid w:val="00441DCF"/>
    <w:rsid w:val="00447D20"/>
    <w:rsid w:val="00451361"/>
    <w:rsid w:val="0045522C"/>
    <w:rsid w:val="004573FA"/>
    <w:rsid w:val="00457AE9"/>
    <w:rsid w:val="00461E7B"/>
    <w:rsid w:val="00462098"/>
    <w:rsid w:val="004634AA"/>
    <w:rsid w:val="00467ECD"/>
    <w:rsid w:val="004767AA"/>
    <w:rsid w:val="004820C9"/>
    <w:rsid w:val="0048589D"/>
    <w:rsid w:val="00485E3C"/>
    <w:rsid w:val="004870B5"/>
    <w:rsid w:val="004966A5"/>
    <w:rsid w:val="004969D0"/>
    <w:rsid w:val="004979B3"/>
    <w:rsid w:val="004A234D"/>
    <w:rsid w:val="004B189F"/>
    <w:rsid w:val="004B2024"/>
    <w:rsid w:val="004C2463"/>
    <w:rsid w:val="004C3047"/>
    <w:rsid w:val="004D2F09"/>
    <w:rsid w:val="004D383A"/>
    <w:rsid w:val="004D76A9"/>
    <w:rsid w:val="004D7A01"/>
    <w:rsid w:val="004E162E"/>
    <w:rsid w:val="004F7052"/>
    <w:rsid w:val="00501844"/>
    <w:rsid w:val="00503994"/>
    <w:rsid w:val="00513555"/>
    <w:rsid w:val="0051514F"/>
    <w:rsid w:val="00517516"/>
    <w:rsid w:val="0052550F"/>
    <w:rsid w:val="00525F5F"/>
    <w:rsid w:val="005271CE"/>
    <w:rsid w:val="00537918"/>
    <w:rsid w:val="00544787"/>
    <w:rsid w:val="00546944"/>
    <w:rsid w:val="00547A1A"/>
    <w:rsid w:val="00555B59"/>
    <w:rsid w:val="0055792C"/>
    <w:rsid w:val="00560073"/>
    <w:rsid w:val="005649DE"/>
    <w:rsid w:val="00571496"/>
    <w:rsid w:val="005A1161"/>
    <w:rsid w:val="005A3E6E"/>
    <w:rsid w:val="005A4CA2"/>
    <w:rsid w:val="005B06A1"/>
    <w:rsid w:val="005B4517"/>
    <w:rsid w:val="005B5828"/>
    <w:rsid w:val="005B7798"/>
    <w:rsid w:val="005D05BD"/>
    <w:rsid w:val="005D07A6"/>
    <w:rsid w:val="005D2652"/>
    <w:rsid w:val="005D57CE"/>
    <w:rsid w:val="005E3E73"/>
    <w:rsid w:val="005F01CF"/>
    <w:rsid w:val="005F1240"/>
    <w:rsid w:val="005F33D4"/>
    <w:rsid w:val="006007EE"/>
    <w:rsid w:val="006152C9"/>
    <w:rsid w:val="00615D7B"/>
    <w:rsid w:val="00630CC9"/>
    <w:rsid w:val="00631771"/>
    <w:rsid w:val="006507E6"/>
    <w:rsid w:val="00653DF2"/>
    <w:rsid w:val="0066089C"/>
    <w:rsid w:val="00664EC6"/>
    <w:rsid w:val="00665E1A"/>
    <w:rsid w:val="00666ACC"/>
    <w:rsid w:val="0068018B"/>
    <w:rsid w:val="0068278B"/>
    <w:rsid w:val="00682B12"/>
    <w:rsid w:val="00684222"/>
    <w:rsid w:val="0069049F"/>
    <w:rsid w:val="006912DC"/>
    <w:rsid w:val="006A0980"/>
    <w:rsid w:val="006A7401"/>
    <w:rsid w:val="006B3282"/>
    <w:rsid w:val="006B54E5"/>
    <w:rsid w:val="006B5624"/>
    <w:rsid w:val="006C0DE8"/>
    <w:rsid w:val="006C17B4"/>
    <w:rsid w:val="006D0390"/>
    <w:rsid w:val="006D07F1"/>
    <w:rsid w:val="006D2343"/>
    <w:rsid w:val="006D5BCA"/>
    <w:rsid w:val="006E2957"/>
    <w:rsid w:val="006E3918"/>
    <w:rsid w:val="006E4F0F"/>
    <w:rsid w:val="006E5DD0"/>
    <w:rsid w:val="006E6F2D"/>
    <w:rsid w:val="006F349C"/>
    <w:rsid w:val="00702401"/>
    <w:rsid w:val="00702AA9"/>
    <w:rsid w:val="00703025"/>
    <w:rsid w:val="00706D85"/>
    <w:rsid w:val="00710044"/>
    <w:rsid w:val="007119C4"/>
    <w:rsid w:val="00711B31"/>
    <w:rsid w:val="00714D8B"/>
    <w:rsid w:val="00720705"/>
    <w:rsid w:val="007230D5"/>
    <w:rsid w:val="00730D03"/>
    <w:rsid w:val="007433D1"/>
    <w:rsid w:val="007435F5"/>
    <w:rsid w:val="00747A9B"/>
    <w:rsid w:val="00753E9F"/>
    <w:rsid w:val="007542BC"/>
    <w:rsid w:val="007634B5"/>
    <w:rsid w:val="0077332B"/>
    <w:rsid w:val="00787436"/>
    <w:rsid w:val="00792A77"/>
    <w:rsid w:val="0079347D"/>
    <w:rsid w:val="00797400"/>
    <w:rsid w:val="007A06CC"/>
    <w:rsid w:val="007A2433"/>
    <w:rsid w:val="007A2D11"/>
    <w:rsid w:val="007A761E"/>
    <w:rsid w:val="007B77F5"/>
    <w:rsid w:val="007C7857"/>
    <w:rsid w:val="007D09ED"/>
    <w:rsid w:val="007D1DF5"/>
    <w:rsid w:val="007E2733"/>
    <w:rsid w:val="007E6939"/>
    <w:rsid w:val="007E6FA7"/>
    <w:rsid w:val="00801BCC"/>
    <w:rsid w:val="00802AA4"/>
    <w:rsid w:val="00803BB8"/>
    <w:rsid w:val="00810441"/>
    <w:rsid w:val="00815FB0"/>
    <w:rsid w:val="00835BF4"/>
    <w:rsid w:val="008412DF"/>
    <w:rsid w:val="00843CF5"/>
    <w:rsid w:val="00847E69"/>
    <w:rsid w:val="00853104"/>
    <w:rsid w:val="0086265D"/>
    <w:rsid w:val="00870016"/>
    <w:rsid w:val="008728C2"/>
    <w:rsid w:val="00872A16"/>
    <w:rsid w:val="0087591B"/>
    <w:rsid w:val="008831B5"/>
    <w:rsid w:val="00895F77"/>
    <w:rsid w:val="008A0AE4"/>
    <w:rsid w:val="008A3036"/>
    <w:rsid w:val="008C722D"/>
    <w:rsid w:val="008C7509"/>
    <w:rsid w:val="008D0F2E"/>
    <w:rsid w:val="008D1224"/>
    <w:rsid w:val="008D48EA"/>
    <w:rsid w:val="008D741B"/>
    <w:rsid w:val="008D74EF"/>
    <w:rsid w:val="008E1CA1"/>
    <w:rsid w:val="008F14DE"/>
    <w:rsid w:val="008F1741"/>
    <w:rsid w:val="008F1D1C"/>
    <w:rsid w:val="008F248D"/>
    <w:rsid w:val="008F3F3C"/>
    <w:rsid w:val="008F4FAD"/>
    <w:rsid w:val="00935DCD"/>
    <w:rsid w:val="009373B5"/>
    <w:rsid w:val="00940696"/>
    <w:rsid w:val="00940E71"/>
    <w:rsid w:val="00950B24"/>
    <w:rsid w:val="00973D33"/>
    <w:rsid w:val="00976977"/>
    <w:rsid w:val="00983517"/>
    <w:rsid w:val="00984C2C"/>
    <w:rsid w:val="00985131"/>
    <w:rsid w:val="0098544A"/>
    <w:rsid w:val="009A20C8"/>
    <w:rsid w:val="009A5CC6"/>
    <w:rsid w:val="009A745E"/>
    <w:rsid w:val="009B0F63"/>
    <w:rsid w:val="009B11B9"/>
    <w:rsid w:val="009C3CDB"/>
    <w:rsid w:val="009C666B"/>
    <w:rsid w:val="009C725A"/>
    <w:rsid w:val="009D5C1B"/>
    <w:rsid w:val="009E0C47"/>
    <w:rsid w:val="009E25E4"/>
    <w:rsid w:val="009E4DA7"/>
    <w:rsid w:val="009E770A"/>
    <w:rsid w:val="009F1006"/>
    <w:rsid w:val="009F2F07"/>
    <w:rsid w:val="009F4825"/>
    <w:rsid w:val="00A00D3B"/>
    <w:rsid w:val="00A01681"/>
    <w:rsid w:val="00A062E8"/>
    <w:rsid w:val="00A100D5"/>
    <w:rsid w:val="00A12374"/>
    <w:rsid w:val="00A13E9D"/>
    <w:rsid w:val="00A17EED"/>
    <w:rsid w:val="00A25E09"/>
    <w:rsid w:val="00A32F9F"/>
    <w:rsid w:val="00A355EF"/>
    <w:rsid w:val="00A35FCD"/>
    <w:rsid w:val="00A614FE"/>
    <w:rsid w:val="00A615E0"/>
    <w:rsid w:val="00A626F7"/>
    <w:rsid w:val="00A65A85"/>
    <w:rsid w:val="00A67780"/>
    <w:rsid w:val="00A82965"/>
    <w:rsid w:val="00A8466A"/>
    <w:rsid w:val="00AA0721"/>
    <w:rsid w:val="00AA61EC"/>
    <w:rsid w:val="00AB022D"/>
    <w:rsid w:val="00AB192F"/>
    <w:rsid w:val="00AB3FA9"/>
    <w:rsid w:val="00AB4197"/>
    <w:rsid w:val="00AB4CF2"/>
    <w:rsid w:val="00AB7B7D"/>
    <w:rsid w:val="00AC31F5"/>
    <w:rsid w:val="00AC5409"/>
    <w:rsid w:val="00AC6896"/>
    <w:rsid w:val="00AD445E"/>
    <w:rsid w:val="00ADFE07"/>
    <w:rsid w:val="00AE033F"/>
    <w:rsid w:val="00AE0387"/>
    <w:rsid w:val="00AE1008"/>
    <w:rsid w:val="00AE3139"/>
    <w:rsid w:val="00AE4044"/>
    <w:rsid w:val="00AE4105"/>
    <w:rsid w:val="00AE4AA1"/>
    <w:rsid w:val="00B0321E"/>
    <w:rsid w:val="00B144C7"/>
    <w:rsid w:val="00B21756"/>
    <w:rsid w:val="00B22DAE"/>
    <w:rsid w:val="00B23B84"/>
    <w:rsid w:val="00B30F8C"/>
    <w:rsid w:val="00B36869"/>
    <w:rsid w:val="00B3687A"/>
    <w:rsid w:val="00B4174D"/>
    <w:rsid w:val="00B46ABE"/>
    <w:rsid w:val="00B51F23"/>
    <w:rsid w:val="00B772BA"/>
    <w:rsid w:val="00B80C6E"/>
    <w:rsid w:val="00B8355A"/>
    <w:rsid w:val="00B841E8"/>
    <w:rsid w:val="00B848FD"/>
    <w:rsid w:val="00B90534"/>
    <w:rsid w:val="00B9386B"/>
    <w:rsid w:val="00BA4095"/>
    <w:rsid w:val="00BB1E78"/>
    <w:rsid w:val="00BB68AE"/>
    <w:rsid w:val="00BC1C2A"/>
    <w:rsid w:val="00BC5FA2"/>
    <w:rsid w:val="00BC699C"/>
    <w:rsid w:val="00BD0148"/>
    <w:rsid w:val="00BD27AF"/>
    <w:rsid w:val="00BD4C2E"/>
    <w:rsid w:val="00BD4C4A"/>
    <w:rsid w:val="00BD60B0"/>
    <w:rsid w:val="00BE60CC"/>
    <w:rsid w:val="00BE6A7D"/>
    <w:rsid w:val="00BE7C34"/>
    <w:rsid w:val="00BF4788"/>
    <w:rsid w:val="00BF6135"/>
    <w:rsid w:val="00BF7428"/>
    <w:rsid w:val="00BF7B3C"/>
    <w:rsid w:val="00C05B55"/>
    <w:rsid w:val="00C060F2"/>
    <w:rsid w:val="00C15C58"/>
    <w:rsid w:val="00C15D9F"/>
    <w:rsid w:val="00C17EAB"/>
    <w:rsid w:val="00C249D2"/>
    <w:rsid w:val="00C27C6C"/>
    <w:rsid w:val="00C435F4"/>
    <w:rsid w:val="00C45586"/>
    <w:rsid w:val="00C5072C"/>
    <w:rsid w:val="00C52A48"/>
    <w:rsid w:val="00C53965"/>
    <w:rsid w:val="00C555BF"/>
    <w:rsid w:val="00C55791"/>
    <w:rsid w:val="00C55D8E"/>
    <w:rsid w:val="00C604DD"/>
    <w:rsid w:val="00C65589"/>
    <w:rsid w:val="00C66439"/>
    <w:rsid w:val="00C67950"/>
    <w:rsid w:val="00C84CBF"/>
    <w:rsid w:val="00C9138C"/>
    <w:rsid w:val="00C942E7"/>
    <w:rsid w:val="00C943BA"/>
    <w:rsid w:val="00CA414B"/>
    <w:rsid w:val="00CB2CBF"/>
    <w:rsid w:val="00CC0A55"/>
    <w:rsid w:val="00CD27D6"/>
    <w:rsid w:val="00CE37E0"/>
    <w:rsid w:val="00D01051"/>
    <w:rsid w:val="00D0707C"/>
    <w:rsid w:val="00D15250"/>
    <w:rsid w:val="00D22D56"/>
    <w:rsid w:val="00D31A63"/>
    <w:rsid w:val="00D323B3"/>
    <w:rsid w:val="00D42A76"/>
    <w:rsid w:val="00D43F12"/>
    <w:rsid w:val="00D46EA0"/>
    <w:rsid w:val="00D539FC"/>
    <w:rsid w:val="00D614EA"/>
    <w:rsid w:val="00D65F42"/>
    <w:rsid w:val="00D6708A"/>
    <w:rsid w:val="00D72A58"/>
    <w:rsid w:val="00D75822"/>
    <w:rsid w:val="00D852B7"/>
    <w:rsid w:val="00D92DA5"/>
    <w:rsid w:val="00DA39CB"/>
    <w:rsid w:val="00DB2367"/>
    <w:rsid w:val="00DC4249"/>
    <w:rsid w:val="00DC7674"/>
    <w:rsid w:val="00DD1E7B"/>
    <w:rsid w:val="00DD533D"/>
    <w:rsid w:val="00DE354C"/>
    <w:rsid w:val="00DE59F5"/>
    <w:rsid w:val="00DE6630"/>
    <w:rsid w:val="00DF1202"/>
    <w:rsid w:val="00DF231B"/>
    <w:rsid w:val="00DF3228"/>
    <w:rsid w:val="00E03181"/>
    <w:rsid w:val="00E15F76"/>
    <w:rsid w:val="00E32AC4"/>
    <w:rsid w:val="00E37340"/>
    <w:rsid w:val="00E45824"/>
    <w:rsid w:val="00E46871"/>
    <w:rsid w:val="00E502B4"/>
    <w:rsid w:val="00E52421"/>
    <w:rsid w:val="00E60811"/>
    <w:rsid w:val="00E613D4"/>
    <w:rsid w:val="00E62041"/>
    <w:rsid w:val="00E638D7"/>
    <w:rsid w:val="00E66374"/>
    <w:rsid w:val="00E66CF8"/>
    <w:rsid w:val="00E66F55"/>
    <w:rsid w:val="00E717F0"/>
    <w:rsid w:val="00E759A8"/>
    <w:rsid w:val="00E81BDE"/>
    <w:rsid w:val="00EA5520"/>
    <w:rsid w:val="00EA713B"/>
    <w:rsid w:val="00EB6F65"/>
    <w:rsid w:val="00EC1FA8"/>
    <w:rsid w:val="00EC3028"/>
    <w:rsid w:val="00EE01D0"/>
    <w:rsid w:val="00EE4908"/>
    <w:rsid w:val="00EF1274"/>
    <w:rsid w:val="00EF40C0"/>
    <w:rsid w:val="00F018DC"/>
    <w:rsid w:val="00F01A5C"/>
    <w:rsid w:val="00F07492"/>
    <w:rsid w:val="00F15797"/>
    <w:rsid w:val="00F26793"/>
    <w:rsid w:val="00F27356"/>
    <w:rsid w:val="00F42347"/>
    <w:rsid w:val="00F42F5B"/>
    <w:rsid w:val="00F506B5"/>
    <w:rsid w:val="00F520A0"/>
    <w:rsid w:val="00F537F8"/>
    <w:rsid w:val="00F54A34"/>
    <w:rsid w:val="00F57585"/>
    <w:rsid w:val="00F71E15"/>
    <w:rsid w:val="00F733C6"/>
    <w:rsid w:val="00F75261"/>
    <w:rsid w:val="00F873EE"/>
    <w:rsid w:val="00F942B0"/>
    <w:rsid w:val="00F961FF"/>
    <w:rsid w:val="00F96350"/>
    <w:rsid w:val="00F97FD5"/>
    <w:rsid w:val="00FA1409"/>
    <w:rsid w:val="00FA19D9"/>
    <w:rsid w:val="00FA68D9"/>
    <w:rsid w:val="00FB41F3"/>
    <w:rsid w:val="00FB5A35"/>
    <w:rsid w:val="00FB6AFF"/>
    <w:rsid w:val="00FC79FD"/>
    <w:rsid w:val="00FD3E5B"/>
    <w:rsid w:val="00FD5227"/>
    <w:rsid w:val="00FD5235"/>
    <w:rsid w:val="00FD56EE"/>
    <w:rsid w:val="00FE0F5D"/>
    <w:rsid w:val="00FE1F59"/>
    <w:rsid w:val="00FE2F04"/>
    <w:rsid w:val="00FE446A"/>
    <w:rsid w:val="00FE62C7"/>
    <w:rsid w:val="00FE747E"/>
    <w:rsid w:val="00FF135B"/>
    <w:rsid w:val="00FF14A1"/>
    <w:rsid w:val="00FF16E0"/>
    <w:rsid w:val="00FF211A"/>
    <w:rsid w:val="00FF399B"/>
    <w:rsid w:val="0A8AC061"/>
    <w:rsid w:val="151CEB1C"/>
    <w:rsid w:val="152D6966"/>
    <w:rsid w:val="17462C1D"/>
    <w:rsid w:val="18631342"/>
    <w:rsid w:val="1AF27CDB"/>
    <w:rsid w:val="1B8BF348"/>
    <w:rsid w:val="1C080FD7"/>
    <w:rsid w:val="1D2B3256"/>
    <w:rsid w:val="1DB619DB"/>
    <w:rsid w:val="1E7B6CA3"/>
    <w:rsid w:val="1FE9CD79"/>
    <w:rsid w:val="24005200"/>
    <w:rsid w:val="290F9FCB"/>
    <w:rsid w:val="2A4B246E"/>
    <w:rsid w:val="2CD416A4"/>
    <w:rsid w:val="316F7299"/>
    <w:rsid w:val="328AF275"/>
    <w:rsid w:val="35136167"/>
    <w:rsid w:val="362ED684"/>
    <w:rsid w:val="3B511D7D"/>
    <w:rsid w:val="3BB365A0"/>
    <w:rsid w:val="3FEEC117"/>
    <w:rsid w:val="401E200C"/>
    <w:rsid w:val="449CBFE9"/>
    <w:rsid w:val="48800F03"/>
    <w:rsid w:val="4B08755A"/>
    <w:rsid w:val="4B642F1C"/>
    <w:rsid w:val="55897D3D"/>
    <w:rsid w:val="56AF5ADF"/>
    <w:rsid w:val="56E1DABE"/>
    <w:rsid w:val="58C5B154"/>
    <w:rsid w:val="5BA0BF9A"/>
    <w:rsid w:val="607BD990"/>
    <w:rsid w:val="62AD1DF8"/>
    <w:rsid w:val="62F49EE6"/>
    <w:rsid w:val="67DF13DB"/>
    <w:rsid w:val="68FD534A"/>
    <w:rsid w:val="6A86BC75"/>
    <w:rsid w:val="6C4D88AC"/>
    <w:rsid w:val="6DB4C7D2"/>
    <w:rsid w:val="6F679592"/>
    <w:rsid w:val="7396451D"/>
    <w:rsid w:val="7414FC02"/>
    <w:rsid w:val="7BAAE5BD"/>
    <w:rsid w:val="7BB20BE4"/>
    <w:rsid w:val="7FC203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EC83AD6"/>
  <w15:chartTrackingRefBased/>
  <w15:docId w15:val="{338E7DD6-7B91-BA49-AA9F-1809AB08BD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B773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B773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773F"/>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773F"/>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B773F"/>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B773F"/>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B773F"/>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B773F"/>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B773F"/>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773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B773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773F"/>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773F"/>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B773F"/>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B773F"/>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B773F"/>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B773F"/>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B773F"/>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B773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773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773F"/>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773F"/>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B773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773F"/>
    <w:rPr>
      <w:i/>
      <w:iCs/>
      <w:color w:val="404040" w:themeColor="text1" w:themeTint="BF"/>
    </w:rPr>
  </w:style>
  <w:style w:type="paragraph" w:styleId="ListParagraph">
    <w:name w:val="List Paragraph"/>
    <w:basedOn w:val="Normal"/>
    <w:uiPriority w:val="34"/>
    <w:qFormat/>
    <w:rsid w:val="003B773F"/>
    <w:pPr>
      <w:ind w:left="720"/>
      <w:contextualSpacing/>
    </w:pPr>
  </w:style>
  <w:style w:type="character" w:styleId="IntenseEmphasis">
    <w:name w:val="Intense Emphasis"/>
    <w:basedOn w:val="DefaultParagraphFont"/>
    <w:uiPriority w:val="21"/>
    <w:qFormat/>
    <w:rsid w:val="003B773F"/>
    <w:rPr>
      <w:i/>
      <w:iCs/>
      <w:color w:val="0F4761" w:themeColor="accent1" w:themeShade="BF"/>
    </w:rPr>
  </w:style>
  <w:style w:type="paragraph" w:styleId="IntenseQuote">
    <w:name w:val="Intense Quote"/>
    <w:basedOn w:val="Normal"/>
    <w:next w:val="Normal"/>
    <w:link w:val="IntenseQuoteChar"/>
    <w:uiPriority w:val="30"/>
    <w:qFormat/>
    <w:rsid w:val="003B773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773F"/>
    <w:rPr>
      <w:i/>
      <w:iCs/>
      <w:color w:val="0F4761" w:themeColor="accent1" w:themeShade="BF"/>
    </w:rPr>
  </w:style>
  <w:style w:type="character" w:styleId="IntenseReference">
    <w:name w:val="Intense Reference"/>
    <w:basedOn w:val="DefaultParagraphFont"/>
    <w:uiPriority w:val="32"/>
    <w:qFormat/>
    <w:rsid w:val="003B773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9692914">
      <w:bodyDiv w:val="1"/>
      <w:marLeft w:val="0"/>
      <w:marRight w:val="0"/>
      <w:marTop w:val="0"/>
      <w:marBottom w:val="0"/>
      <w:divBdr>
        <w:top w:val="none" w:sz="0" w:space="0" w:color="auto"/>
        <w:left w:val="none" w:sz="0" w:space="0" w:color="auto"/>
        <w:bottom w:val="none" w:sz="0" w:space="0" w:color="auto"/>
        <w:right w:val="none" w:sz="0" w:space="0" w:color="auto"/>
      </w:divBdr>
      <w:divsChild>
        <w:div w:id="1193304150">
          <w:marLeft w:val="0"/>
          <w:marRight w:val="0"/>
          <w:marTop w:val="0"/>
          <w:marBottom w:val="0"/>
          <w:divBdr>
            <w:top w:val="none" w:sz="0" w:space="0" w:color="auto"/>
            <w:left w:val="none" w:sz="0" w:space="0" w:color="auto"/>
            <w:bottom w:val="none" w:sz="0" w:space="0" w:color="auto"/>
            <w:right w:val="none" w:sz="0" w:space="0" w:color="auto"/>
          </w:divBdr>
          <w:divsChild>
            <w:div w:id="1077939286">
              <w:marLeft w:val="0"/>
              <w:marRight w:val="0"/>
              <w:marTop w:val="0"/>
              <w:marBottom w:val="0"/>
              <w:divBdr>
                <w:top w:val="none" w:sz="0" w:space="0" w:color="auto"/>
                <w:left w:val="none" w:sz="0" w:space="0" w:color="auto"/>
                <w:bottom w:val="none" w:sz="0" w:space="0" w:color="auto"/>
                <w:right w:val="none" w:sz="0" w:space="0" w:color="auto"/>
              </w:divBdr>
              <w:divsChild>
                <w:div w:id="1848933823">
                  <w:marLeft w:val="0"/>
                  <w:marRight w:val="0"/>
                  <w:marTop w:val="0"/>
                  <w:marBottom w:val="0"/>
                  <w:divBdr>
                    <w:top w:val="none" w:sz="0" w:space="0" w:color="auto"/>
                    <w:left w:val="none" w:sz="0" w:space="0" w:color="auto"/>
                    <w:bottom w:val="none" w:sz="0" w:space="0" w:color="auto"/>
                    <w:right w:val="none" w:sz="0" w:space="0" w:color="auto"/>
                  </w:divBdr>
                  <w:divsChild>
                    <w:div w:id="2101220423">
                      <w:marLeft w:val="0"/>
                      <w:marRight w:val="0"/>
                      <w:marTop w:val="0"/>
                      <w:marBottom w:val="0"/>
                      <w:divBdr>
                        <w:top w:val="none" w:sz="0" w:space="0" w:color="auto"/>
                        <w:left w:val="none" w:sz="0" w:space="0" w:color="auto"/>
                        <w:bottom w:val="none" w:sz="0" w:space="0" w:color="auto"/>
                        <w:right w:val="none" w:sz="0" w:space="0" w:color="auto"/>
                      </w:divBdr>
                      <w:divsChild>
                        <w:div w:id="623660971">
                          <w:marLeft w:val="0"/>
                          <w:marRight w:val="0"/>
                          <w:marTop w:val="0"/>
                          <w:marBottom w:val="0"/>
                          <w:divBdr>
                            <w:top w:val="none" w:sz="0" w:space="0" w:color="auto"/>
                            <w:left w:val="none" w:sz="0" w:space="0" w:color="auto"/>
                            <w:bottom w:val="none" w:sz="0" w:space="0" w:color="auto"/>
                            <w:right w:val="none" w:sz="0" w:space="0" w:color="auto"/>
                          </w:divBdr>
                          <w:divsChild>
                            <w:div w:id="1304307842">
                              <w:marLeft w:val="30"/>
                              <w:marRight w:val="30"/>
                              <w:marTop w:val="120"/>
                              <w:marBottom w:val="120"/>
                              <w:divBdr>
                                <w:top w:val="none" w:sz="0" w:space="0" w:color="auto"/>
                                <w:left w:val="none" w:sz="0" w:space="0" w:color="auto"/>
                                <w:bottom w:val="none" w:sz="0" w:space="0" w:color="auto"/>
                                <w:right w:val="none" w:sz="0" w:space="0" w:color="auto"/>
                              </w:divBdr>
                              <w:divsChild>
                                <w:div w:id="274950746">
                                  <w:marLeft w:val="0"/>
                                  <w:marRight w:val="0"/>
                                  <w:marTop w:val="0"/>
                                  <w:marBottom w:val="0"/>
                                  <w:divBdr>
                                    <w:top w:val="none" w:sz="0" w:space="0" w:color="auto"/>
                                    <w:left w:val="none" w:sz="0" w:space="0" w:color="auto"/>
                                    <w:bottom w:val="none" w:sz="0" w:space="0" w:color="auto"/>
                                    <w:right w:val="none" w:sz="0" w:space="0" w:color="auto"/>
                                  </w:divBdr>
                                  <w:divsChild>
                                    <w:div w:id="174342079">
                                      <w:marLeft w:val="660"/>
                                      <w:marRight w:val="240"/>
                                      <w:marTop w:val="180"/>
                                      <w:marBottom w:val="0"/>
                                      <w:divBdr>
                                        <w:top w:val="none" w:sz="0" w:space="0" w:color="auto"/>
                                        <w:left w:val="none" w:sz="0" w:space="0" w:color="auto"/>
                                        <w:bottom w:val="none" w:sz="0" w:space="0" w:color="auto"/>
                                        <w:right w:val="none" w:sz="0" w:space="0" w:color="auto"/>
                                      </w:divBdr>
                                      <w:divsChild>
                                        <w:div w:id="773011634">
                                          <w:marLeft w:val="0"/>
                                          <w:marRight w:val="0"/>
                                          <w:marTop w:val="0"/>
                                          <w:marBottom w:val="0"/>
                                          <w:divBdr>
                                            <w:top w:val="none" w:sz="0" w:space="0" w:color="auto"/>
                                            <w:left w:val="none" w:sz="0" w:space="0" w:color="auto"/>
                                            <w:bottom w:val="none" w:sz="0" w:space="0" w:color="auto"/>
                                            <w:right w:val="none" w:sz="0" w:space="0" w:color="auto"/>
                                          </w:divBdr>
                                          <w:divsChild>
                                            <w:div w:id="1846047073">
                                              <w:marLeft w:val="0"/>
                                              <w:marRight w:val="0"/>
                                              <w:marTop w:val="0"/>
                                              <w:marBottom w:val="0"/>
                                              <w:divBdr>
                                                <w:top w:val="none" w:sz="0" w:space="0" w:color="auto"/>
                                                <w:left w:val="none" w:sz="0" w:space="0" w:color="auto"/>
                                                <w:bottom w:val="none" w:sz="0" w:space="0" w:color="auto"/>
                                                <w:right w:val="none" w:sz="0" w:space="0" w:color="auto"/>
                                              </w:divBdr>
                                              <w:divsChild>
                                                <w:div w:id="681010156">
                                                  <w:marLeft w:val="0"/>
                                                  <w:marRight w:val="0"/>
                                                  <w:marTop w:val="0"/>
                                                  <w:marBottom w:val="0"/>
                                                  <w:divBdr>
                                                    <w:top w:val="none" w:sz="0" w:space="0" w:color="auto"/>
                                                    <w:left w:val="none" w:sz="0" w:space="0" w:color="auto"/>
                                                    <w:bottom w:val="none" w:sz="0" w:space="0" w:color="auto"/>
                                                    <w:right w:val="none" w:sz="0" w:space="0" w:color="auto"/>
                                                  </w:divBdr>
                                                  <w:divsChild>
                                                    <w:div w:id="543450881">
                                                      <w:marLeft w:val="0"/>
                                                      <w:marRight w:val="0"/>
                                                      <w:marTop w:val="0"/>
                                                      <w:marBottom w:val="0"/>
                                                      <w:divBdr>
                                                        <w:top w:val="none" w:sz="0" w:space="0" w:color="auto"/>
                                                        <w:left w:val="none" w:sz="0" w:space="0" w:color="auto"/>
                                                        <w:bottom w:val="none" w:sz="0" w:space="0" w:color="auto"/>
                                                        <w:right w:val="none" w:sz="0" w:space="0" w:color="auto"/>
                                                      </w:divBdr>
                                                    </w:div>
                                                    <w:div w:id="657029601">
                                                      <w:marLeft w:val="0"/>
                                                      <w:marRight w:val="0"/>
                                                      <w:marTop w:val="0"/>
                                                      <w:marBottom w:val="0"/>
                                                      <w:divBdr>
                                                        <w:top w:val="none" w:sz="0" w:space="0" w:color="auto"/>
                                                        <w:left w:val="none" w:sz="0" w:space="0" w:color="auto"/>
                                                        <w:bottom w:val="none" w:sz="0" w:space="0" w:color="auto"/>
                                                        <w:right w:val="none" w:sz="0" w:space="0" w:color="auto"/>
                                                      </w:divBdr>
                                                    </w:div>
                                                    <w:div w:id="1464808804">
                                                      <w:marLeft w:val="0"/>
                                                      <w:marRight w:val="0"/>
                                                      <w:marTop w:val="0"/>
                                                      <w:marBottom w:val="0"/>
                                                      <w:divBdr>
                                                        <w:top w:val="none" w:sz="0" w:space="0" w:color="auto"/>
                                                        <w:left w:val="none" w:sz="0" w:space="0" w:color="auto"/>
                                                        <w:bottom w:val="none" w:sz="0" w:space="0" w:color="auto"/>
                                                        <w:right w:val="none" w:sz="0" w:space="0" w:color="auto"/>
                                                      </w:divBdr>
                                                    </w:div>
                                                    <w:div w:id="158264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46798452">
                                  <w:marLeft w:val="660"/>
                                  <w:marRight w:val="0"/>
                                  <w:marTop w:val="18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72405313">
          <w:marLeft w:val="0"/>
          <w:marRight w:val="0"/>
          <w:marTop w:val="0"/>
          <w:marBottom w:val="0"/>
          <w:divBdr>
            <w:top w:val="none" w:sz="0" w:space="0" w:color="auto"/>
            <w:left w:val="none" w:sz="0" w:space="0" w:color="auto"/>
            <w:bottom w:val="none" w:sz="0" w:space="0" w:color="auto"/>
            <w:right w:val="none" w:sz="0" w:space="0" w:color="auto"/>
          </w:divBdr>
          <w:divsChild>
            <w:div w:id="2005618518">
              <w:marLeft w:val="0"/>
              <w:marRight w:val="0"/>
              <w:marTop w:val="0"/>
              <w:marBottom w:val="0"/>
              <w:divBdr>
                <w:top w:val="none" w:sz="0" w:space="0" w:color="auto"/>
                <w:left w:val="none" w:sz="0" w:space="0" w:color="auto"/>
                <w:bottom w:val="none" w:sz="0" w:space="0" w:color="auto"/>
                <w:right w:val="none" w:sz="0" w:space="0" w:color="auto"/>
              </w:divBdr>
              <w:divsChild>
                <w:div w:id="1981223657">
                  <w:marLeft w:val="0"/>
                  <w:marRight w:val="0"/>
                  <w:marTop w:val="0"/>
                  <w:marBottom w:val="0"/>
                  <w:divBdr>
                    <w:top w:val="none" w:sz="0" w:space="0" w:color="auto"/>
                    <w:left w:val="none" w:sz="0" w:space="0" w:color="auto"/>
                    <w:bottom w:val="none" w:sz="0" w:space="0" w:color="auto"/>
                    <w:right w:val="none" w:sz="0" w:space="0" w:color="auto"/>
                  </w:divBdr>
                  <w:divsChild>
                    <w:div w:id="1336224707">
                      <w:marLeft w:val="0"/>
                      <w:marRight w:val="0"/>
                      <w:marTop w:val="0"/>
                      <w:marBottom w:val="0"/>
                      <w:divBdr>
                        <w:top w:val="none" w:sz="0" w:space="0" w:color="auto"/>
                        <w:left w:val="none" w:sz="0" w:space="0" w:color="auto"/>
                        <w:bottom w:val="none" w:sz="0" w:space="0" w:color="auto"/>
                        <w:right w:val="none" w:sz="0" w:space="0" w:color="auto"/>
                      </w:divBdr>
                      <w:divsChild>
                        <w:div w:id="752510525">
                          <w:marLeft w:val="0"/>
                          <w:marRight w:val="0"/>
                          <w:marTop w:val="0"/>
                          <w:marBottom w:val="0"/>
                          <w:divBdr>
                            <w:top w:val="none" w:sz="0" w:space="0" w:color="auto"/>
                            <w:left w:val="none" w:sz="0" w:space="0" w:color="auto"/>
                            <w:bottom w:val="none" w:sz="0" w:space="0" w:color="auto"/>
                            <w:right w:val="none" w:sz="0" w:space="0" w:color="auto"/>
                          </w:divBdr>
                          <w:divsChild>
                            <w:div w:id="1214148710">
                              <w:marLeft w:val="30"/>
                              <w:marRight w:val="30"/>
                              <w:marTop w:val="120"/>
                              <w:marBottom w:val="120"/>
                              <w:divBdr>
                                <w:top w:val="none" w:sz="0" w:space="0" w:color="auto"/>
                                <w:left w:val="none" w:sz="0" w:space="0" w:color="auto"/>
                                <w:bottom w:val="none" w:sz="0" w:space="0" w:color="auto"/>
                                <w:right w:val="none" w:sz="0" w:space="0" w:color="auto"/>
                              </w:divBdr>
                              <w:divsChild>
                                <w:div w:id="759104812">
                                  <w:marLeft w:val="0"/>
                                  <w:marRight w:val="0"/>
                                  <w:marTop w:val="0"/>
                                  <w:marBottom w:val="0"/>
                                  <w:divBdr>
                                    <w:top w:val="none" w:sz="0" w:space="0" w:color="auto"/>
                                    <w:left w:val="none" w:sz="0" w:space="0" w:color="auto"/>
                                    <w:bottom w:val="none" w:sz="0" w:space="0" w:color="auto"/>
                                    <w:right w:val="none" w:sz="0" w:space="0" w:color="auto"/>
                                  </w:divBdr>
                                  <w:divsChild>
                                    <w:div w:id="1047608774">
                                      <w:marLeft w:val="0"/>
                                      <w:marRight w:val="0"/>
                                      <w:marTop w:val="0"/>
                                      <w:marBottom w:val="0"/>
                                      <w:divBdr>
                                        <w:top w:val="none" w:sz="0" w:space="0" w:color="auto"/>
                                        <w:left w:val="none" w:sz="0" w:space="0" w:color="auto"/>
                                        <w:bottom w:val="none" w:sz="0" w:space="0" w:color="auto"/>
                                        <w:right w:val="none" w:sz="0" w:space="0" w:color="auto"/>
                                      </w:divBdr>
                                      <w:divsChild>
                                        <w:div w:id="1706174841">
                                          <w:marLeft w:val="0"/>
                                          <w:marRight w:val="0"/>
                                          <w:marTop w:val="0"/>
                                          <w:marBottom w:val="0"/>
                                          <w:divBdr>
                                            <w:top w:val="none" w:sz="0" w:space="0" w:color="auto"/>
                                            <w:left w:val="none" w:sz="0" w:space="0" w:color="auto"/>
                                            <w:bottom w:val="none" w:sz="0" w:space="0" w:color="auto"/>
                                            <w:right w:val="none" w:sz="0" w:space="0" w:color="auto"/>
                                          </w:divBdr>
                                          <w:divsChild>
                                            <w:div w:id="1068648538">
                                              <w:marLeft w:val="0"/>
                                              <w:marRight w:val="0"/>
                                              <w:marTop w:val="0"/>
                                              <w:marBottom w:val="0"/>
                                              <w:divBdr>
                                                <w:top w:val="none" w:sz="0" w:space="0" w:color="auto"/>
                                                <w:left w:val="none" w:sz="0" w:space="0" w:color="auto"/>
                                                <w:bottom w:val="none" w:sz="0" w:space="0" w:color="auto"/>
                                                <w:right w:val="none" w:sz="0" w:space="0" w:color="auto"/>
                                              </w:divBdr>
                                              <w:divsChild>
                                                <w:div w:id="1258247145">
                                                  <w:marLeft w:val="0"/>
                                                  <w:marRight w:val="120"/>
                                                  <w:marTop w:val="0"/>
                                                  <w:marBottom w:val="0"/>
                                                  <w:divBdr>
                                                    <w:top w:val="none" w:sz="0" w:space="0" w:color="auto"/>
                                                    <w:left w:val="none" w:sz="0" w:space="0" w:color="auto"/>
                                                    <w:bottom w:val="none" w:sz="0" w:space="0" w:color="auto"/>
                                                    <w:right w:val="none" w:sz="0" w:space="0" w:color="auto"/>
                                                  </w:divBdr>
                                                  <w:divsChild>
                                                    <w:div w:id="1644701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363464">
                                              <w:marLeft w:val="60"/>
                                              <w:marRight w:val="0"/>
                                              <w:marTop w:val="0"/>
                                              <w:marBottom w:val="60"/>
                                              <w:divBdr>
                                                <w:top w:val="none" w:sz="0" w:space="0" w:color="auto"/>
                                                <w:left w:val="none" w:sz="0" w:space="0" w:color="auto"/>
                                                <w:bottom w:val="none" w:sz="0" w:space="0" w:color="auto"/>
                                                <w:right w:val="none" w:sz="0" w:space="0" w:color="auto"/>
                                              </w:divBdr>
                                              <w:divsChild>
                                                <w:div w:id="1751274574">
                                                  <w:marLeft w:val="0"/>
                                                  <w:marRight w:val="0"/>
                                                  <w:marTop w:val="0"/>
                                                  <w:marBottom w:val="0"/>
                                                  <w:divBdr>
                                                    <w:top w:val="none" w:sz="0" w:space="0" w:color="auto"/>
                                                    <w:left w:val="none" w:sz="0" w:space="0" w:color="auto"/>
                                                    <w:bottom w:val="none" w:sz="0" w:space="0" w:color="auto"/>
                                                    <w:right w:val="none" w:sz="0" w:space="0" w:color="auto"/>
                                                  </w:divBdr>
                                                  <w:divsChild>
                                                    <w:div w:id="1335379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5883775">
                                          <w:marLeft w:val="0"/>
                                          <w:marRight w:val="0"/>
                                          <w:marTop w:val="0"/>
                                          <w:marBottom w:val="0"/>
                                          <w:divBdr>
                                            <w:top w:val="none" w:sz="0" w:space="0" w:color="auto"/>
                                            <w:left w:val="none" w:sz="0" w:space="0" w:color="auto"/>
                                            <w:bottom w:val="none" w:sz="0" w:space="0" w:color="auto"/>
                                            <w:right w:val="none" w:sz="0" w:space="0" w:color="auto"/>
                                          </w:divBdr>
                                          <w:divsChild>
                                            <w:div w:id="800462475">
                                              <w:marLeft w:val="0"/>
                                              <w:marRight w:val="0"/>
                                              <w:marTop w:val="0"/>
                                              <w:marBottom w:val="0"/>
                                              <w:divBdr>
                                                <w:top w:val="none" w:sz="0" w:space="0" w:color="auto"/>
                                                <w:left w:val="none" w:sz="0" w:space="0" w:color="auto"/>
                                                <w:bottom w:val="none" w:sz="0" w:space="0" w:color="auto"/>
                                                <w:right w:val="none" w:sz="0" w:space="0" w:color="auto"/>
                                              </w:divBdr>
                                              <w:divsChild>
                                                <w:div w:id="1507524616">
                                                  <w:marLeft w:val="0"/>
                                                  <w:marRight w:val="0"/>
                                                  <w:marTop w:val="0"/>
                                                  <w:marBottom w:val="0"/>
                                                  <w:divBdr>
                                                    <w:top w:val="none" w:sz="0" w:space="0" w:color="auto"/>
                                                    <w:left w:val="none" w:sz="0" w:space="0" w:color="auto"/>
                                                    <w:bottom w:val="none" w:sz="0" w:space="0" w:color="auto"/>
                                                    <w:right w:val="none" w:sz="0" w:space="0" w:color="auto"/>
                                                  </w:divBdr>
                                                  <w:divsChild>
                                                    <w:div w:id="1152797176">
                                                      <w:marLeft w:val="0"/>
                                                      <w:marRight w:val="0"/>
                                                      <w:marTop w:val="0"/>
                                                      <w:marBottom w:val="0"/>
                                                      <w:divBdr>
                                                        <w:top w:val="none" w:sz="0" w:space="0" w:color="auto"/>
                                                        <w:left w:val="none" w:sz="0" w:space="0" w:color="auto"/>
                                                        <w:bottom w:val="none" w:sz="0" w:space="0" w:color="auto"/>
                                                        <w:right w:val="none" w:sz="0" w:space="0" w:color="auto"/>
                                                      </w:divBdr>
                                                      <w:divsChild>
                                                        <w:div w:id="505941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57232">
                                                  <w:marLeft w:val="0"/>
                                                  <w:marRight w:val="0"/>
                                                  <w:marTop w:val="0"/>
                                                  <w:marBottom w:val="0"/>
                                                  <w:divBdr>
                                                    <w:top w:val="none" w:sz="0" w:space="0" w:color="auto"/>
                                                    <w:left w:val="none" w:sz="0" w:space="0" w:color="auto"/>
                                                    <w:bottom w:val="none" w:sz="0" w:space="0" w:color="auto"/>
                                                    <w:right w:val="none" w:sz="0" w:space="0" w:color="auto"/>
                                                  </w:divBdr>
                                                  <w:divsChild>
                                                    <w:div w:id="970864063">
                                                      <w:marLeft w:val="0"/>
                                                      <w:marRight w:val="0"/>
                                                      <w:marTop w:val="0"/>
                                                      <w:marBottom w:val="0"/>
                                                      <w:divBdr>
                                                        <w:top w:val="none" w:sz="0" w:space="0" w:color="auto"/>
                                                        <w:left w:val="none" w:sz="0" w:space="0" w:color="auto"/>
                                                        <w:bottom w:val="none" w:sz="0" w:space="0" w:color="auto"/>
                                                        <w:right w:val="none" w:sz="0" w:space="0" w:color="auto"/>
                                                      </w:divBdr>
                                                    </w:div>
                                                  </w:divsChild>
                                                </w:div>
                                                <w:div w:id="1134984970">
                                                  <w:marLeft w:val="0"/>
                                                  <w:marRight w:val="0"/>
                                                  <w:marTop w:val="0"/>
                                                  <w:marBottom w:val="0"/>
                                                  <w:divBdr>
                                                    <w:top w:val="none" w:sz="0" w:space="0" w:color="auto"/>
                                                    <w:left w:val="none" w:sz="0" w:space="0" w:color="auto"/>
                                                    <w:bottom w:val="none" w:sz="0" w:space="0" w:color="auto"/>
                                                    <w:right w:val="none" w:sz="0" w:space="0" w:color="auto"/>
                                                  </w:divBdr>
                                                  <w:divsChild>
                                                    <w:div w:id="685062630">
                                                      <w:marLeft w:val="0"/>
                                                      <w:marRight w:val="0"/>
                                                      <w:marTop w:val="0"/>
                                                      <w:marBottom w:val="0"/>
                                                      <w:divBdr>
                                                        <w:top w:val="none" w:sz="0" w:space="0" w:color="auto"/>
                                                        <w:left w:val="none" w:sz="0" w:space="0" w:color="auto"/>
                                                        <w:bottom w:val="none" w:sz="0" w:space="0" w:color="auto"/>
                                                        <w:right w:val="none" w:sz="0" w:space="0" w:color="auto"/>
                                                      </w:divBdr>
                                                    </w:div>
                                                  </w:divsChild>
                                                </w:div>
                                                <w:div w:id="794175640">
                                                  <w:marLeft w:val="0"/>
                                                  <w:marRight w:val="0"/>
                                                  <w:marTop w:val="0"/>
                                                  <w:marBottom w:val="0"/>
                                                  <w:divBdr>
                                                    <w:top w:val="none" w:sz="0" w:space="0" w:color="auto"/>
                                                    <w:left w:val="none" w:sz="0" w:space="0" w:color="auto"/>
                                                    <w:bottom w:val="none" w:sz="0" w:space="0" w:color="auto"/>
                                                    <w:right w:val="none" w:sz="0" w:space="0" w:color="auto"/>
                                                  </w:divBdr>
                                                  <w:divsChild>
                                                    <w:div w:id="1620915982">
                                                      <w:marLeft w:val="0"/>
                                                      <w:marRight w:val="0"/>
                                                      <w:marTop w:val="0"/>
                                                      <w:marBottom w:val="0"/>
                                                      <w:divBdr>
                                                        <w:top w:val="none" w:sz="0" w:space="0" w:color="auto"/>
                                                        <w:left w:val="none" w:sz="0" w:space="0" w:color="auto"/>
                                                        <w:bottom w:val="none" w:sz="0" w:space="0" w:color="auto"/>
                                                        <w:right w:val="none" w:sz="0" w:space="0" w:color="auto"/>
                                                      </w:divBdr>
                                                    </w:div>
                                                  </w:divsChild>
                                                </w:div>
                                                <w:div w:id="1515263053">
                                                  <w:marLeft w:val="0"/>
                                                  <w:marRight w:val="0"/>
                                                  <w:marTop w:val="0"/>
                                                  <w:marBottom w:val="0"/>
                                                  <w:divBdr>
                                                    <w:top w:val="none" w:sz="0" w:space="0" w:color="auto"/>
                                                    <w:left w:val="none" w:sz="0" w:space="0" w:color="auto"/>
                                                    <w:bottom w:val="none" w:sz="0" w:space="0" w:color="auto"/>
                                                    <w:right w:val="none" w:sz="0" w:space="0" w:color="auto"/>
                                                  </w:divBdr>
                                                  <w:divsChild>
                                                    <w:div w:id="1716151389">
                                                      <w:marLeft w:val="0"/>
                                                      <w:marRight w:val="0"/>
                                                      <w:marTop w:val="0"/>
                                                      <w:marBottom w:val="0"/>
                                                      <w:divBdr>
                                                        <w:top w:val="none" w:sz="0" w:space="0" w:color="auto"/>
                                                        <w:left w:val="none" w:sz="0" w:space="0" w:color="auto"/>
                                                        <w:bottom w:val="none" w:sz="0" w:space="0" w:color="auto"/>
                                                        <w:right w:val="none" w:sz="0" w:space="0" w:color="auto"/>
                                                      </w:divBdr>
                                                      <w:divsChild>
                                                        <w:div w:id="15665239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1020129">
                                                  <w:marLeft w:val="0"/>
                                                  <w:marRight w:val="0"/>
                                                  <w:marTop w:val="0"/>
                                                  <w:marBottom w:val="0"/>
                                                  <w:divBdr>
                                                    <w:top w:val="none" w:sz="0" w:space="0" w:color="auto"/>
                                                    <w:left w:val="none" w:sz="0" w:space="0" w:color="auto"/>
                                                    <w:bottom w:val="none" w:sz="0" w:space="0" w:color="auto"/>
                                                    <w:right w:val="none" w:sz="0" w:space="0" w:color="auto"/>
                                                  </w:divBdr>
                                                  <w:divsChild>
                                                    <w:div w:id="1955746956">
                                                      <w:marLeft w:val="0"/>
                                                      <w:marRight w:val="0"/>
                                                      <w:marTop w:val="0"/>
                                                      <w:marBottom w:val="0"/>
                                                      <w:divBdr>
                                                        <w:top w:val="none" w:sz="0" w:space="0" w:color="auto"/>
                                                        <w:left w:val="none" w:sz="0" w:space="0" w:color="auto"/>
                                                        <w:bottom w:val="none" w:sz="0" w:space="0" w:color="auto"/>
                                                        <w:right w:val="none" w:sz="0" w:space="0" w:color="auto"/>
                                                      </w:divBdr>
                                                      <w:divsChild>
                                                        <w:div w:id="1345400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7013655">
                                                  <w:marLeft w:val="0"/>
                                                  <w:marRight w:val="0"/>
                                                  <w:marTop w:val="0"/>
                                                  <w:marBottom w:val="0"/>
                                                  <w:divBdr>
                                                    <w:top w:val="none" w:sz="0" w:space="0" w:color="auto"/>
                                                    <w:left w:val="none" w:sz="0" w:space="0" w:color="auto"/>
                                                    <w:bottom w:val="none" w:sz="0" w:space="0" w:color="auto"/>
                                                    <w:right w:val="none" w:sz="0" w:space="0" w:color="auto"/>
                                                  </w:divBdr>
                                                  <w:divsChild>
                                                    <w:div w:id="52975083">
                                                      <w:marLeft w:val="0"/>
                                                      <w:marRight w:val="0"/>
                                                      <w:marTop w:val="0"/>
                                                      <w:marBottom w:val="0"/>
                                                      <w:divBdr>
                                                        <w:top w:val="none" w:sz="0" w:space="0" w:color="auto"/>
                                                        <w:left w:val="none" w:sz="0" w:space="0" w:color="auto"/>
                                                        <w:bottom w:val="none" w:sz="0" w:space="0" w:color="auto"/>
                                                        <w:right w:val="none" w:sz="0" w:space="0" w:color="auto"/>
                                                      </w:divBdr>
                                                    </w:div>
                                                  </w:divsChild>
                                                </w:div>
                                                <w:div w:id="978606788">
                                                  <w:marLeft w:val="0"/>
                                                  <w:marRight w:val="0"/>
                                                  <w:marTop w:val="0"/>
                                                  <w:marBottom w:val="0"/>
                                                  <w:divBdr>
                                                    <w:top w:val="none" w:sz="0" w:space="0" w:color="auto"/>
                                                    <w:left w:val="none" w:sz="0" w:space="0" w:color="auto"/>
                                                    <w:bottom w:val="none" w:sz="0" w:space="0" w:color="auto"/>
                                                    <w:right w:val="none" w:sz="0" w:space="0" w:color="auto"/>
                                                  </w:divBdr>
                                                  <w:divsChild>
                                                    <w:div w:id="1968851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7429210">
                                      <w:marLeft w:val="600"/>
                                      <w:marRight w:val="0"/>
                                      <w:marTop w:val="0"/>
                                      <w:marBottom w:val="0"/>
                                      <w:divBdr>
                                        <w:top w:val="none" w:sz="0" w:space="0" w:color="auto"/>
                                        <w:left w:val="none" w:sz="0" w:space="0" w:color="auto"/>
                                        <w:bottom w:val="none" w:sz="0" w:space="0" w:color="auto"/>
                                        <w:right w:val="none" w:sz="0" w:space="0" w:color="auto"/>
                                      </w:divBdr>
                                      <w:divsChild>
                                        <w:div w:id="1715497741">
                                          <w:marLeft w:val="0"/>
                                          <w:marRight w:val="0"/>
                                          <w:marTop w:val="0"/>
                                          <w:marBottom w:val="0"/>
                                          <w:divBdr>
                                            <w:top w:val="none" w:sz="0" w:space="0" w:color="auto"/>
                                            <w:left w:val="none" w:sz="0" w:space="0" w:color="auto"/>
                                            <w:bottom w:val="none" w:sz="0" w:space="0" w:color="auto"/>
                                            <w:right w:val="none" w:sz="0" w:space="0" w:color="auto"/>
                                          </w:divBdr>
                                          <w:divsChild>
                                            <w:div w:id="513568678">
                                              <w:marLeft w:val="0"/>
                                              <w:marRight w:val="0"/>
                                              <w:marTop w:val="0"/>
                                              <w:marBottom w:val="0"/>
                                              <w:divBdr>
                                                <w:top w:val="none" w:sz="0" w:space="0" w:color="auto"/>
                                                <w:left w:val="none" w:sz="0" w:space="0" w:color="auto"/>
                                                <w:bottom w:val="none" w:sz="0" w:space="0" w:color="auto"/>
                                                <w:right w:val="none" w:sz="0" w:space="0" w:color="auto"/>
                                              </w:divBdr>
                                              <w:divsChild>
                                                <w:div w:id="113210230">
                                                  <w:marLeft w:val="0"/>
                                                  <w:marRight w:val="0"/>
                                                  <w:marTop w:val="0"/>
                                                  <w:marBottom w:val="0"/>
                                                  <w:divBdr>
                                                    <w:top w:val="none" w:sz="0" w:space="0" w:color="auto"/>
                                                    <w:left w:val="none" w:sz="0" w:space="0" w:color="auto"/>
                                                    <w:bottom w:val="none" w:sz="0" w:space="0" w:color="auto"/>
                                                    <w:right w:val="none" w:sz="0" w:space="0" w:color="auto"/>
                                                  </w:divBdr>
                                                  <w:divsChild>
                                                    <w:div w:id="1207521936">
                                                      <w:marLeft w:val="0"/>
                                                      <w:marRight w:val="0"/>
                                                      <w:marTop w:val="0"/>
                                                      <w:marBottom w:val="0"/>
                                                      <w:divBdr>
                                                        <w:top w:val="none" w:sz="0" w:space="0" w:color="auto"/>
                                                        <w:left w:val="none" w:sz="0" w:space="0" w:color="auto"/>
                                                        <w:bottom w:val="none" w:sz="0" w:space="0" w:color="auto"/>
                                                        <w:right w:val="none" w:sz="0" w:space="0" w:color="auto"/>
                                                      </w:divBdr>
                                                      <w:divsChild>
                                                        <w:div w:id="948856544">
                                                          <w:marLeft w:val="0"/>
                                                          <w:marRight w:val="0"/>
                                                          <w:marTop w:val="15"/>
                                                          <w:marBottom w:val="0"/>
                                                          <w:divBdr>
                                                            <w:top w:val="none" w:sz="0" w:space="0" w:color="auto"/>
                                                            <w:left w:val="none" w:sz="0" w:space="0" w:color="auto"/>
                                                            <w:bottom w:val="none" w:sz="0" w:space="0" w:color="auto"/>
                                                            <w:right w:val="none" w:sz="0" w:space="0" w:color="auto"/>
                                                          </w:divBdr>
                                                          <w:divsChild>
                                                            <w:div w:id="2126584151">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22136971">
                                          <w:marLeft w:val="270"/>
                                          <w:marRight w:val="150"/>
                                          <w:marTop w:val="0"/>
                                          <w:marBottom w:val="0"/>
                                          <w:divBdr>
                                            <w:top w:val="none" w:sz="0" w:space="0" w:color="auto"/>
                                            <w:left w:val="none" w:sz="0" w:space="0" w:color="auto"/>
                                            <w:bottom w:val="none" w:sz="0" w:space="0" w:color="auto"/>
                                            <w:right w:val="none" w:sz="0" w:space="0" w:color="auto"/>
                                          </w:divBdr>
                                        </w:div>
                                      </w:divsChild>
                                    </w:div>
                                  </w:divsChild>
                                </w:div>
                                <w:div w:id="290400791">
                                  <w:marLeft w:val="660"/>
                                  <w:marRight w:val="240"/>
                                  <w:marTop w:val="0"/>
                                  <w:marBottom w:val="0"/>
                                  <w:divBdr>
                                    <w:top w:val="none" w:sz="0" w:space="0" w:color="auto"/>
                                    <w:left w:val="none" w:sz="0" w:space="0" w:color="auto"/>
                                    <w:bottom w:val="none" w:sz="0" w:space="0" w:color="auto"/>
                                    <w:right w:val="none" w:sz="0" w:space="0" w:color="auto"/>
                                  </w:divBdr>
                                  <w:divsChild>
                                    <w:div w:id="172888416">
                                      <w:marLeft w:val="0"/>
                                      <w:marRight w:val="0"/>
                                      <w:marTop w:val="150"/>
                                      <w:marBottom w:val="0"/>
                                      <w:divBdr>
                                        <w:top w:val="none" w:sz="0" w:space="0" w:color="auto"/>
                                        <w:left w:val="none" w:sz="0" w:space="0" w:color="auto"/>
                                        <w:bottom w:val="none" w:sz="0" w:space="0" w:color="auto"/>
                                        <w:right w:val="none" w:sz="0" w:space="0" w:color="auto"/>
                                      </w:divBdr>
                                      <w:divsChild>
                                        <w:div w:id="2019503491">
                                          <w:marLeft w:val="0"/>
                                          <w:marRight w:val="0"/>
                                          <w:marTop w:val="0"/>
                                          <w:marBottom w:val="0"/>
                                          <w:divBdr>
                                            <w:top w:val="none" w:sz="0" w:space="0" w:color="auto"/>
                                            <w:left w:val="none" w:sz="0" w:space="0" w:color="auto"/>
                                            <w:bottom w:val="none" w:sz="0" w:space="0" w:color="auto"/>
                                            <w:right w:val="none" w:sz="0" w:space="0" w:color="auto"/>
                                          </w:divBdr>
                                          <w:divsChild>
                                            <w:div w:id="1501308465">
                                              <w:marLeft w:val="0"/>
                                              <w:marRight w:val="180"/>
                                              <w:marTop w:val="0"/>
                                              <w:marBottom w:val="180"/>
                                              <w:divBdr>
                                                <w:top w:val="none" w:sz="0" w:space="0" w:color="auto"/>
                                                <w:left w:val="none" w:sz="0" w:space="0" w:color="auto"/>
                                                <w:bottom w:val="none" w:sz="0" w:space="0" w:color="auto"/>
                                                <w:right w:val="none" w:sz="0" w:space="0" w:color="auto"/>
                                              </w:divBdr>
                                              <w:divsChild>
                                                <w:div w:id="1128089914">
                                                  <w:marLeft w:val="0"/>
                                                  <w:marRight w:val="0"/>
                                                  <w:marTop w:val="0"/>
                                                  <w:marBottom w:val="0"/>
                                                  <w:divBdr>
                                                    <w:top w:val="single" w:sz="6" w:space="0" w:color="auto"/>
                                                    <w:left w:val="single" w:sz="6" w:space="0" w:color="auto"/>
                                                    <w:bottom w:val="single" w:sz="6" w:space="0" w:color="auto"/>
                                                    <w:right w:val="single" w:sz="6" w:space="0" w:color="auto"/>
                                                  </w:divBdr>
                                                  <w:divsChild>
                                                    <w:div w:id="1868447069">
                                                      <w:marLeft w:val="0"/>
                                                      <w:marRight w:val="0"/>
                                                      <w:marTop w:val="0"/>
                                                      <w:marBottom w:val="0"/>
                                                      <w:divBdr>
                                                        <w:top w:val="none" w:sz="0" w:space="0" w:color="auto"/>
                                                        <w:left w:val="none" w:sz="0" w:space="0" w:color="auto"/>
                                                        <w:bottom w:val="none" w:sz="0" w:space="0" w:color="auto"/>
                                                        <w:right w:val="none" w:sz="0" w:space="0" w:color="auto"/>
                                                      </w:divBdr>
                                                      <w:divsChild>
                                                        <w:div w:id="1573392388">
                                                          <w:marLeft w:val="0"/>
                                                          <w:marRight w:val="0"/>
                                                          <w:marTop w:val="0"/>
                                                          <w:marBottom w:val="0"/>
                                                          <w:divBdr>
                                                            <w:top w:val="none" w:sz="0" w:space="0" w:color="auto"/>
                                                            <w:left w:val="none" w:sz="0" w:space="0" w:color="auto"/>
                                                            <w:bottom w:val="none" w:sz="0" w:space="0" w:color="auto"/>
                                                            <w:right w:val="none" w:sz="0" w:space="0" w:color="auto"/>
                                                          </w:divBdr>
                                                          <w:divsChild>
                                                            <w:div w:id="1342464216">
                                                              <w:marLeft w:val="0"/>
                                                              <w:marRight w:val="0"/>
                                                              <w:marTop w:val="0"/>
                                                              <w:marBottom w:val="0"/>
                                                              <w:divBdr>
                                                                <w:top w:val="none" w:sz="0" w:space="0" w:color="auto"/>
                                                                <w:left w:val="none" w:sz="0" w:space="0" w:color="auto"/>
                                                                <w:bottom w:val="none" w:sz="0" w:space="0" w:color="auto"/>
                                                                <w:right w:val="none" w:sz="0" w:space="0" w:color="auto"/>
                                                              </w:divBdr>
                                                              <w:divsChild>
                                                                <w:div w:id="957956112">
                                                                  <w:marLeft w:val="0"/>
                                                                  <w:marRight w:val="0"/>
                                                                  <w:marTop w:val="0"/>
                                                                  <w:marBottom w:val="0"/>
                                                                  <w:divBdr>
                                                                    <w:top w:val="none" w:sz="0" w:space="0" w:color="auto"/>
                                                                    <w:left w:val="none" w:sz="0" w:space="0" w:color="auto"/>
                                                                    <w:bottom w:val="none" w:sz="0" w:space="0" w:color="auto"/>
                                                                    <w:right w:val="none" w:sz="0" w:space="0" w:color="auto"/>
                                                                  </w:divBdr>
                                                                  <w:divsChild>
                                                                    <w:div w:id="50080680">
                                                                      <w:marLeft w:val="0"/>
                                                                      <w:marRight w:val="0"/>
                                                                      <w:marTop w:val="0"/>
                                                                      <w:marBottom w:val="0"/>
                                                                      <w:divBdr>
                                                                        <w:top w:val="none" w:sz="0" w:space="0" w:color="auto"/>
                                                                        <w:left w:val="none" w:sz="0" w:space="0" w:color="auto"/>
                                                                        <w:bottom w:val="none" w:sz="0" w:space="0" w:color="auto"/>
                                                                        <w:right w:val="none" w:sz="0" w:space="0" w:color="auto"/>
                                                                      </w:divBdr>
                                                                    </w:div>
                                                                    <w:div w:id="1358192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974026">
                                                              <w:marLeft w:val="0"/>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01632018">
                                              <w:marLeft w:val="0"/>
                                              <w:marRight w:val="180"/>
                                              <w:marTop w:val="0"/>
                                              <w:marBottom w:val="180"/>
                                              <w:divBdr>
                                                <w:top w:val="none" w:sz="0" w:space="0" w:color="auto"/>
                                                <w:left w:val="none" w:sz="0" w:space="0" w:color="auto"/>
                                                <w:bottom w:val="none" w:sz="0" w:space="0" w:color="auto"/>
                                                <w:right w:val="none" w:sz="0" w:space="0" w:color="auto"/>
                                              </w:divBdr>
                                              <w:divsChild>
                                                <w:div w:id="716658758">
                                                  <w:marLeft w:val="0"/>
                                                  <w:marRight w:val="0"/>
                                                  <w:marTop w:val="0"/>
                                                  <w:marBottom w:val="0"/>
                                                  <w:divBdr>
                                                    <w:top w:val="single" w:sz="6" w:space="0" w:color="auto"/>
                                                    <w:left w:val="single" w:sz="6" w:space="0" w:color="auto"/>
                                                    <w:bottom w:val="single" w:sz="6" w:space="0" w:color="auto"/>
                                                    <w:right w:val="single" w:sz="6" w:space="0" w:color="auto"/>
                                                  </w:divBdr>
                                                  <w:divsChild>
                                                    <w:div w:id="860245602">
                                                      <w:marLeft w:val="0"/>
                                                      <w:marRight w:val="0"/>
                                                      <w:marTop w:val="0"/>
                                                      <w:marBottom w:val="0"/>
                                                      <w:divBdr>
                                                        <w:top w:val="none" w:sz="0" w:space="0" w:color="auto"/>
                                                        <w:left w:val="none" w:sz="0" w:space="0" w:color="auto"/>
                                                        <w:bottom w:val="none" w:sz="0" w:space="0" w:color="auto"/>
                                                        <w:right w:val="none" w:sz="0" w:space="0" w:color="auto"/>
                                                      </w:divBdr>
                                                      <w:divsChild>
                                                        <w:div w:id="1218592623">
                                                          <w:marLeft w:val="0"/>
                                                          <w:marRight w:val="0"/>
                                                          <w:marTop w:val="0"/>
                                                          <w:marBottom w:val="0"/>
                                                          <w:divBdr>
                                                            <w:top w:val="none" w:sz="0" w:space="0" w:color="auto"/>
                                                            <w:left w:val="none" w:sz="0" w:space="0" w:color="auto"/>
                                                            <w:bottom w:val="none" w:sz="0" w:space="0" w:color="auto"/>
                                                            <w:right w:val="none" w:sz="0" w:space="0" w:color="auto"/>
                                                          </w:divBdr>
                                                          <w:divsChild>
                                                            <w:div w:id="1841584274">
                                                              <w:marLeft w:val="0"/>
                                                              <w:marRight w:val="0"/>
                                                              <w:marTop w:val="0"/>
                                                              <w:marBottom w:val="0"/>
                                                              <w:divBdr>
                                                                <w:top w:val="none" w:sz="0" w:space="0" w:color="auto"/>
                                                                <w:left w:val="none" w:sz="0" w:space="0" w:color="auto"/>
                                                                <w:bottom w:val="none" w:sz="0" w:space="0" w:color="auto"/>
                                                                <w:right w:val="none" w:sz="0" w:space="0" w:color="auto"/>
                                                              </w:divBdr>
                                                              <w:divsChild>
                                                                <w:div w:id="1799177697">
                                                                  <w:marLeft w:val="0"/>
                                                                  <w:marRight w:val="0"/>
                                                                  <w:marTop w:val="0"/>
                                                                  <w:marBottom w:val="0"/>
                                                                  <w:divBdr>
                                                                    <w:top w:val="none" w:sz="0" w:space="0" w:color="auto"/>
                                                                    <w:left w:val="none" w:sz="0" w:space="0" w:color="auto"/>
                                                                    <w:bottom w:val="none" w:sz="0" w:space="0" w:color="auto"/>
                                                                    <w:right w:val="none" w:sz="0" w:space="0" w:color="auto"/>
                                                                  </w:divBdr>
                                                                  <w:divsChild>
                                                                    <w:div w:id="1099564497">
                                                                      <w:marLeft w:val="0"/>
                                                                      <w:marRight w:val="0"/>
                                                                      <w:marTop w:val="0"/>
                                                                      <w:marBottom w:val="0"/>
                                                                      <w:divBdr>
                                                                        <w:top w:val="none" w:sz="0" w:space="0" w:color="auto"/>
                                                                        <w:left w:val="none" w:sz="0" w:space="0" w:color="auto"/>
                                                                        <w:bottom w:val="none" w:sz="0" w:space="0" w:color="auto"/>
                                                                        <w:right w:val="none" w:sz="0" w:space="0" w:color="auto"/>
                                                                      </w:divBdr>
                                                                    </w:div>
                                                                    <w:div w:id="662976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2074096">
                                                              <w:marLeft w:val="0"/>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984567">
                                              <w:marLeft w:val="0"/>
                                              <w:marRight w:val="180"/>
                                              <w:marTop w:val="0"/>
                                              <w:marBottom w:val="180"/>
                                              <w:divBdr>
                                                <w:top w:val="none" w:sz="0" w:space="0" w:color="auto"/>
                                                <w:left w:val="none" w:sz="0" w:space="0" w:color="auto"/>
                                                <w:bottom w:val="none" w:sz="0" w:space="0" w:color="auto"/>
                                                <w:right w:val="none" w:sz="0" w:space="0" w:color="auto"/>
                                              </w:divBdr>
                                              <w:divsChild>
                                                <w:div w:id="2084257547">
                                                  <w:marLeft w:val="0"/>
                                                  <w:marRight w:val="0"/>
                                                  <w:marTop w:val="0"/>
                                                  <w:marBottom w:val="0"/>
                                                  <w:divBdr>
                                                    <w:top w:val="single" w:sz="6" w:space="0" w:color="auto"/>
                                                    <w:left w:val="single" w:sz="6" w:space="0" w:color="auto"/>
                                                    <w:bottom w:val="single" w:sz="6" w:space="0" w:color="auto"/>
                                                    <w:right w:val="single" w:sz="6" w:space="0" w:color="auto"/>
                                                  </w:divBdr>
                                                  <w:divsChild>
                                                    <w:div w:id="699162714">
                                                      <w:marLeft w:val="0"/>
                                                      <w:marRight w:val="0"/>
                                                      <w:marTop w:val="0"/>
                                                      <w:marBottom w:val="0"/>
                                                      <w:divBdr>
                                                        <w:top w:val="none" w:sz="0" w:space="0" w:color="auto"/>
                                                        <w:left w:val="none" w:sz="0" w:space="0" w:color="auto"/>
                                                        <w:bottom w:val="none" w:sz="0" w:space="0" w:color="auto"/>
                                                        <w:right w:val="none" w:sz="0" w:space="0" w:color="auto"/>
                                                      </w:divBdr>
                                                      <w:divsChild>
                                                        <w:div w:id="1967543136">
                                                          <w:marLeft w:val="0"/>
                                                          <w:marRight w:val="0"/>
                                                          <w:marTop w:val="0"/>
                                                          <w:marBottom w:val="0"/>
                                                          <w:divBdr>
                                                            <w:top w:val="none" w:sz="0" w:space="0" w:color="auto"/>
                                                            <w:left w:val="none" w:sz="0" w:space="0" w:color="auto"/>
                                                            <w:bottom w:val="none" w:sz="0" w:space="0" w:color="auto"/>
                                                            <w:right w:val="none" w:sz="0" w:space="0" w:color="auto"/>
                                                          </w:divBdr>
                                                          <w:divsChild>
                                                            <w:div w:id="347874553">
                                                              <w:marLeft w:val="0"/>
                                                              <w:marRight w:val="0"/>
                                                              <w:marTop w:val="0"/>
                                                              <w:marBottom w:val="0"/>
                                                              <w:divBdr>
                                                                <w:top w:val="none" w:sz="0" w:space="0" w:color="auto"/>
                                                                <w:left w:val="none" w:sz="0" w:space="0" w:color="auto"/>
                                                                <w:bottom w:val="none" w:sz="0" w:space="0" w:color="auto"/>
                                                                <w:right w:val="none" w:sz="0" w:space="0" w:color="auto"/>
                                                              </w:divBdr>
                                                              <w:divsChild>
                                                                <w:div w:id="593324216">
                                                                  <w:marLeft w:val="0"/>
                                                                  <w:marRight w:val="0"/>
                                                                  <w:marTop w:val="0"/>
                                                                  <w:marBottom w:val="0"/>
                                                                  <w:divBdr>
                                                                    <w:top w:val="none" w:sz="0" w:space="0" w:color="auto"/>
                                                                    <w:left w:val="none" w:sz="0" w:space="0" w:color="auto"/>
                                                                    <w:bottom w:val="none" w:sz="0" w:space="0" w:color="auto"/>
                                                                    <w:right w:val="none" w:sz="0" w:space="0" w:color="auto"/>
                                                                  </w:divBdr>
                                                                  <w:divsChild>
                                                                    <w:div w:id="1496144214">
                                                                      <w:marLeft w:val="0"/>
                                                                      <w:marRight w:val="0"/>
                                                                      <w:marTop w:val="0"/>
                                                                      <w:marBottom w:val="0"/>
                                                                      <w:divBdr>
                                                                        <w:top w:val="none" w:sz="0" w:space="0" w:color="auto"/>
                                                                        <w:left w:val="none" w:sz="0" w:space="0" w:color="auto"/>
                                                                        <w:bottom w:val="none" w:sz="0" w:space="0" w:color="auto"/>
                                                                        <w:right w:val="none" w:sz="0" w:space="0" w:color="auto"/>
                                                                      </w:divBdr>
                                                                    </w:div>
                                                                    <w:div w:id="1757509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166752">
                                                              <w:marLeft w:val="0"/>
                                                              <w:marRight w:val="-1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778278">
                                  <w:marLeft w:val="0"/>
                                  <w:marRight w:val="0"/>
                                  <w:marTop w:val="0"/>
                                  <w:marBottom w:val="0"/>
                                  <w:divBdr>
                                    <w:top w:val="none" w:sz="0" w:space="0" w:color="auto"/>
                                    <w:left w:val="none" w:sz="0" w:space="0" w:color="auto"/>
                                    <w:bottom w:val="none" w:sz="0" w:space="0" w:color="auto"/>
                                    <w:right w:val="none" w:sz="0" w:space="0" w:color="auto"/>
                                  </w:divBdr>
                                  <w:divsChild>
                                    <w:div w:id="1569344207">
                                      <w:marLeft w:val="660"/>
                                      <w:marRight w:val="240"/>
                                      <w:marTop w:val="180"/>
                                      <w:marBottom w:val="0"/>
                                      <w:divBdr>
                                        <w:top w:val="none" w:sz="0" w:space="0" w:color="auto"/>
                                        <w:left w:val="none" w:sz="0" w:space="0" w:color="auto"/>
                                        <w:bottom w:val="none" w:sz="0" w:space="0" w:color="auto"/>
                                        <w:right w:val="none" w:sz="0" w:space="0" w:color="auto"/>
                                      </w:divBdr>
                                      <w:divsChild>
                                        <w:div w:id="424308279">
                                          <w:marLeft w:val="0"/>
                                          <w:marRight w:val="0"/>
                                          <w:marTop w:val="0"/>
                                          <w:marBottom w:val="0"/>
                                          <w:divBdr>
                                            <w:top w:val="none" w:sz="0" w:space="0" w:color="auto"/>
                                            <w:left w:val="none" w:sz="0" w:space="0" w:color="auto"/>
                                            <w:bottom w:val="none" w:sz="0" w:space="0" w:color="auto"/>
                                            <w:right w:val="none" w:sz="0" w:space="0" w:color="auto"/>
                                          </w:divBdr>
                                          <w:divsChild>
                                            <w:div w:id="1862746087">
                                              <w:marLeft w:val="0"/>
                                              <w:marRight w:val="0"/>
                                              <w:marTop w:val="0"/>
                                              <w:marBottom w:val="0"/>
                                              <w:divBdr>
                                                <w:top w:val="none" w:sz="0" w:space="0" w:color="auto"/>
                                                <w:left w:val="none" w:sz="0" w:space="0" w:color="auto"/>
                                                <w:bottom w:val="none" w:sz="0" w:space="0" w:color="auto"/>
                                                <w:right w:val="none" w:sz="0" w:space="0" w:color="auto"/>
                                              </w:divBdr>
                                              <w:divsChild>
                                                <w:div w:id="2126850637">
                                                  <w:marLeft w:val="0"/>
                                                  <w:marRight w:val="0"/>
                                                  <w:marTop w:val="0"/>
                                                  <w:marBottom w:val="0"/>
                                                  <w:divBdr>
                                                    <w:top w:val="none" w:sz="0" w:space="0" w:color="auto"/>
                                                    <w:left w:val="none" w:sz="0" w:space="0" w:color="auto"/>
                                                    <w:bottom w:val="none" w:sz="0" w:space="0" w:color="auto"/>
                                                    <w:right w:val="none" w:sz="0" w:space="0" w:color="auto"/>
                                                  </w:divBdr>
                                                  <w:divsChild>
                                                    <w:div w:id="1345011416">
                                                      <w:marLeft w:val="0"/>
                                                      <w:marRight w:val="0"/>
                                                      <w:marTop w:val="0"/>
                                                      <w:marBottom w:val="0"/>
                                                      <w:divBdr>
                                                        <w:top w:val="none" w:sz="0" w:space="0" w:color="auto"/>
                                                        <w:left w:val="none" w:sz="0" w:space="0" w:color="auto"/>
                                                        <w:bottom w:val="none" w:sz="0" w:space="0" w:color="auto"/>
                                                        <w:right w:val="none" w:sz="0" w:space="0" w:color="auto"/>
                                                      </w:divBdr>
                                                      <w:divsChild>
                                                        <w:div w:id="2121607663">
                                                          <w:marLeft w:val="0"/>
                                                          <w:marRight w:val="0"/>
                                                          <w:marTop w:val="0"/>
                                                          <w:marBottom w:val="0"/>
                                                          <w:divBdr>
                                                            <w:top w:val="none" w:sz="0" w:space="0" w:color="auto"/>
                                                            <w:left w:val="none" w:sz="0" w:space="0" w:color="auto"/>
                                                            <w:bottom w:val="none" w:sz="0" w:space="0" w:color="auto"/>
                                                            <w:right w:val="none" w:sz="0" w:space="0" w:color="auto"/>
                                                          </w:divBdr>
                                                          <w:divsChild>
                                                            <w:div w:id="546380335">
                                                              <w:marLeft w:val="0"/>
                                                              <w:marRight w:val="0"/>
                                                              <w:marTop w:val="0"/>
                                                              <w:marBottom w:val="0"/>
                                                              <w:divBdr>
                                                                <w:top w:val="none" w:sz="0" w:space="0" w:color="auto"/>
                                                                <w:left w:val="none" w:sz="0" w:space="0" w:color="auto"/>
                                                                <w:bottom w:val="none" w:sz="0" w:space="0" w:color="auto"/>
                                                                <w:right w:val="none" w:sz="0" w:space="0" w:color="auto"/>
                                                              </w:divBdr>
                                                              <w:divsChild>
                                                                <w:div w:id="1829781512">
                                                                  <w:marLeft w:val="0"/>
                                                                  <w:marRight w:val="0"/>
                                                                  <w:marTop w:val="0"/>
                                                                  <w:marBottom w:val="0"/>
                                                                  <w:divBdr>
                                                                    <w:top w:val="none" w:sz="0" w:space="0" w:color="auto"/>
                                                                    <w:left w:val="none" w:sz="0" w:space="0" w:color="auto"/>
                                                                    <w:bottom w:val="none" w:sz="0" w:space="0" w:color="auto"/>
                                                                    <w:right w:val="none" w:sz="0" w:space="0" w:color="auto"/>
                                                                  </w:divBdr>
                                                                  <w:divsChild>
                                                                    <w:div w:id="772016975">
                                                                      <w:marLeft w:val="0"/>
                                                                      <w:marRight w:val="0"/>
                                                                      <w:marTop w:val="0"/>
                                                                      <w:marBottom w:val="0"/>
                                                                      <w:divBdr>
                                                                        <w:top w:val="none" w:sz="0" w:space="0" w:color="auto"/>
                                                                        <w:left w:val="none" w:sz="0" w:space="0" w:color="auto"/>
                                                                        <w:bottom w:val="none" w:sz="0" w:space="0" w:color="auto"/>
                                                                        <w:right w:val="none" w:sz="0" w:space="0" w:color="auto"/>
                                                                      </w:divBdr>
                                                                      <w:divsChild>
                                                                        <w:div w:id="965353724">
                                                                          <w:marLeft w:val="0"/>
                                                                          <w:marRight w:val="0"/>
                                                                          <w:marTop w:val="0"/>
                                                                          <w:marBottom w:val="0"/>
                                                                          <w:divBdr>
                                                                            <w:top w:val="none" w:sz="0" w:space="0" w:color="auto"/>
                                                                            <w:left w:val="none" w:sz="0" w:space="0" w:color="auto"/>
                                                                            <w:bottom w:val="none" w:sz="0" w:space="0" w:color="auto"/>
                                                                            <w:right w:val="none" w:sz="0" w:space="0" w:color="auto"/>
                                                                          </w:divBdr>
                                                                        </w:div>
                                                                        <w:div w:id="85224803">
                                                                          <w:marLeft w:val="0"/>
                                                                          <w:marRight w:val="0"/>
                                                                          <w:marTop w:val="0"/>
                                                                          <w:marBottom w:val="0"/>
                                                                          <w:divBdr>
                                                                            <w:top w:val="none" w:sz="0" w:space="0" w:color="auto"/>
                                                                            <w:left w:val="none" w:sz="0" w:space="0" w:color="auto"/>
                                                                            <w:bottom w:val="none" w:sz="0" w:space="0" w:color="auto"/>
                                                                            <w:right w:val="none" w:sz="0" w:space="0" w:color="auto"/>
                                                                          </w:divBdr>
                                                                        </w:div>
                                                                        <w:div w:id="710807591">
                                                                          <w:marLeft w:val="0"/>
                                                                          <w:marRight w:val="0"/>
                                                                          <w:marTop w:val="0"/>
                                                                          <w:marBottom w:val="0"/>
                                                                          <w:divBdr>
                                                                            <w:top w:val="none" w:sz="0" w:space="0" w:color="auto"/>
                                                                            <w:left w:val="none" w:sz="0" w:space="0" w:color="auto"/>
                                                                            <w:bottom w:val="none" w:sz="0" w:space="0" w:color="auto"/>
                                                                            <w:right w:val="none" w:sz="0" w:space="0" w:color="auto"/>
                                                                          </w:divBdr>
                                                                        </w:div>
                                                                        <w:div w:id="1203176877">
                                                                          <w:marLeft w:val="0"/>
                                                                          <w:marRight w:val="0"/>
                                                                          <w:marTop w:val="0"/>
                                                                          <w:marBottom w:val="0"/>
                                                                          <w:divBdr>
                                                                            <w:top w:val="none" w:sz="0" w:space="0" w:color="auto"/>
                                                                            <w:left w:val="none" w:sz="0" w:space="0" w:color="auto"/>
                                                                            <w:bottom w:val="none" w:sz="0" w:space="0" w:color="auto"/>
                                                                            <w:right w:val="none" w:sz="0" w:space="0" w:color="auto"/>
                                                                          </w:divBdr>
                                                                        </w:div>
                                                                        <w:div w:id="1051421399">
                                                                          <w:marLeft w:val="0"/>
                                                                          <w:marRight w:val="0"/>
                                                                          <w:marTop w:val="0"/>
                                                                          <w:marBottom w:val="0"/>
                                                                          <w:divBdr>
                                                                            <w:top w:val="none" w:sz="0" w:space="0" w:color="auto"/>
                                                                            <w:left w:val="none" w:sz="0" w:space="0" w:color="auto"/>
                                                                            <w:bottom w:val="none" w:sz="0" w:space="0" w:color="auto"/>
                                                                            <w:right w:val="none" w:sz="0" w:space="0" w:color="auto"/>
                                                                          </w:divBdr>
                                                                        </w:div>
                                                                        <w:div w:id="1539128072">
                                                                          <w:marLeft w:val="0"/>
                                                                          <w:marRight w:val="0"/>
                                                                          <w:marTop w:val="0"/>
                                                                          <w:marBottom w:val="0"/>
                                                                          <w:divBdr>
                                                                            <w:top w:val="none" w:sz="0" w:space="0" w:color="auto"/>
                                                                            <w:left w:val="none" w:sz="0" w:space="0" w:color="auto"/>
                                                                            <w:bottom w:val="none" w:sz="0" w:space="0" w:color="auto"/>
                                                                            <w:right w:val="none" w:sz="0" w:space="0" w:color="auto"/>
                                                                          </w:divBdr>
                                                                        </w:div>
                                                                        <w:div w:id="786195586">
                                                                          <w:marLeft w:val="0"/>
                                                                          <w:marRight w:val="0"/>
                                                                          <w:marTop w:val="0"/>
                                                                          <w:marBottom w:val="0"/>
                                                                          <w:divBdr>
                                                                            <w:top w:val="none" w:sz="0" w:space="0" w:color="auto"/>
                                                                            <w:left w:val="none" w:sz="0" w:space="0" w:color="auto"/>
                                                                            <w:bottom w:val="none" w:sz="0" w:space="0" w:color="auto"/>
                                                                            <w:right w:val="none" w:sz="0" w:space="0" w:color="auto"/>
                                                                          </w:divBdr>
                                                                        </w:div>
                                                                        <w:div w:id="1857695443">
                                                                          <w:marLeft w:val="0"/>
                                                                          <w:marRight w:val="0"/>
                                                                          <w:marTop w:val="0"/>
                                                                          <w:marBottom w:val="0"/>
                                                                          <w:divBdr>
                                                                            <w:top w:val="none" w:sz="0" w:space="0" w:color="auto"/>
                                                                            <w:left w:val="none" w:sz="0" w:space="0" w:color="auto"/>
                                                                            <w:bottom w:val="none" w:sz="0" w:space="0" w:color="auto"/>
                                                                            <w:right w:val="none" w:sz="0" w:space="0" w:color="auto"/>
                                                                          </w:divBdr>
                                                                        </w:div>
                                                                        <w:div w:id="2054579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20/10/relationships/intelligence" Target="intelligence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71</Words>
  <Characters>4629</Characters>
  <Application>Microsoft Office Word</Application>
  <DocSecurity>0</DocSecurity>
  <Lines>80</Lines>
  <Paragraphs>32</Paragraphs>
  <ScaleCrop>false</ScaleCrop>
  <Company/>
  <LinksUpToDate>false</LinksUpToDate>
  <CharactersWithSpaces>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gh, Pallavi</dc:creator>
  <cp:keywords/>
  <dc:description/>
  <cp:lastModifiedBy>Ben Mamoun, Choukri</cp:lastModifiedBy>
  <cp:revision>47</cp:revision>
  <dcterms:created xsi:type="dcterms:W3CDTF">2026-02-12T02:07:00Z</dcterms:created>
  <dcterms:modified xsi:type="dcterms:W3CDTF">2026-02-13T16:03:00Z</dcterms:modified>
</cp:coreProperties>
</file>